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6E431" w14:textId="77777777" w:rsidR="00CC37B5" w:rsidRPr="00914D0E" w:rsidRDefault="00CC37B5" w:rsidP="00914D0E">
      <w:pPr>
        <w:spacing w:before="24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t>Electronic Supplementary Material</w:t>
      </w:r>
    </w:p>
    <w:p w14:paraId="40FCFE4C" w14:textId="77777777" w:rsidR="00E741C9" w:rsidRPr="00914D0E" w:rsidRDefault="00E741C9" w:rsidP="00914D0E">
      <w:pPr>
        <w:spacing w:before="240"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b/>
          <w:sz w:val="20"/>
          <w:szCs w:val="20"/>
          <w:lang w:val="en-US"/>
        </w:rPr>
        <w:t>Changes of trace element status during aging: results of the EPIC-Potsdam cohort study</w:t>
      </w:r>
    </w:p>
    <w:p w14:paraId="44B48E6D" w14:textId="77777777" w:rsidR="00E741C9" w:rsidRPr="00914D0E" w:rsidRDefault="00E741C9" w:rsidP="00914D0E">
      <w:pPr>
        <w:spacing w:before="24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t>Julia Baudry</w:t>
      </w: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 2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, Johannes F. Kopp</w:t>
      </w: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, 3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, Heiner Boeing</w:t>
      </w: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, Anna P. Kipp</w:t>
      </w: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, 5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, Tanja Schwerdtle</w:t>
      </w: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, 3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, Matthias B. Schulze</w:t>
      </w: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 2</w:t>
      </w:r>
    </w:p>
    <w:p w14:paraId="5DC8C177" w14:textId="2FB65F6A" w:rsidR="00E741C9" w:rsidRPr="00914D0E" w:rsidRDefault="00E741C9" w:rsidP="00914D0E">
      <w:pPr>
        <w:spacing w:before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="008A33CA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Department of Molecular Epidemiology, 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German Institute of Human Nutrition, Potsdam-</w:t>
      </w:r>
      <w:proofErr w:type="spellStart"/>
      <w:r w:rsidRPr="00914D0E">
        <w:rPr>
          <w:rFonts w:ascii="Times New Roman" w:hAnsi="Times New Roman" w:cs="Times New Roman"/>
          <w:sz w:val="20"/>
          <w:szCs w:val="20"/>
          <w:lang w:val="en-US"/>
        </w:rPr>
        <w:t>Rehbrücke</w:t>
      </w:r>
      <w:proofErr w:type="spellEnd"/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, 14558 </w:t>
      </w:r>
      <w:proofErr w:type="spellStart"/>
      <w:r w:rsidRPr="00914D0E">
        <w:rPr>
          <w:rFonts w:ascii="Times New Roman" w:hAnsi="Times New Roman" w:cs="Times New Roman"/>
          <w:sz w:val="20"/>
          <w:szCs w:val="20"/>
          <w:lang w:val="en-US"/>
        </w:rPr>
        <w:t>Nuthetal</w:t>
      </w:r>
      <w:proofErr w:type="spellEnd"/>
      <w:r w:rsidRPr="00914D0E">
        <w:rPr>
          <w:rFonts w:ascii="Times New Roman" w:hAnsi="Times New Roman" w:cs="Times New Roman"/>
          <w:sz w:val="20"/>
          <w:szCs w:val="20"/>
          <w:lang w:val="en-US"/>
        </w:rPr>
        <w:t>, Germany</w:t>
      </w:r>
      <w:r w:rsidR="008A33C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9B2D236" w14:textId="77777777" w:rsidR="00E741C9" w:rsidRPr="00914D0E" w:rsidRDefault="00E741C9" w:rsidP="00914D0E">
      <w:pPr>
        <w:spacing w:before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proofErr w:type="spellStart"/>
      <w:r w:rsidRPr="00914D0E">
        <w:rPr>
          <w:rFonts w:ascii="Times New Roman" w:hAnsi="Times New Roman" w:cs="Times New Roman"/>
          <w:sz w:val="20"/>
          <w:szCs w:val="20"/>
          <w:lang w:val="en-US"/>
        </w:rPr>
        <w:t>TraceAge</w:t>
      </w:r>
      <w:proofErr w:type="spellEnd"/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 – DFG Research Unit on Interactions of Essential Trace Elements in Healthy and Diseased Elderly, Potsdam-Berlin-Jena, Germany</w:t>
      </w:r>
    </w:p>
    <w:p w14:paraId="5C37559B" w14:textId="77777777" w:rsidR="00E741C9" w:rsidRPr="00914D0E" w:rsidRDefault="00E741C9" w:rsidP="00914D0E">
      <w:pPr>
        <w:spacing w:before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University of Potsdam, Institute of Nutritional Science, Department of Food Chemistry, 14558 </w:t>
      </w:r>
      <w:proofErr w:type="spellStart"/>
      <w:r w:rsidRPr="00914D0E">
        <w:rPr>
          <w:rFonts w:ascii="Times New Roman" w:hAnsi="Times New Roman" w:cs="Times New Roman"/>
          <w:sz w:val="20"/>
          <w:szCs w:val="20"/>
          <w:lang w:val="en-US"/>
        </w:rPr>
        <w:t>Nuthetal</w:t>
      </w:r>
      <w:proofErr w:type="spellEnd"/>
      <w:r w:rsidRPr="00914D0E">
        <w:rPr>
          <w:rFonts w:ascii="Times New Roman" w:hAnsi="Times New Roman" w:cs="Times New Roman"/>
          <w:sz w:val="20"/>
          <w:szCs w:val="20"/>
          <w:lang w:val="en-US"/>
        </w:rPr>
        <w:t>, Germany</w:t>
      </w:r>
    </w:p>
    <w:p w14:paraId="51DBFC0A" w14:textId="042FD8F3" w:rsidR="00E741C9" w:rsidRPr="00914D0E" w:rsidRDefault="00E741C9" w:rsidP="00914D0E">
      <w:pPr>
        <w:spacing w:before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="008A33CA" w:rsidRPr="00914D0E">
        <w:rPr>
          <w:rFonts w:ascii="Times New Roman" w:hAnsi="Times New Roman" w:cs="Times New Roman"/>
          <w:sz w:val="20"/>
          <w:szCs w:val="20"/>
          <w:lang w:val="en-US"/>
        </w:rPr>
        <w:t>Department of Molecular Epidemiology, German Institute of Human Nutrition, Potsdam-</w:t>
      </w:r>
      <w:proofErr w:type="spellStart"/>
      <w:r w:rsidR="008A33CA" w:rsidRPr="00914D0E">
        <w:rPr>
          <w:rFonts w:ascii="Times New Roman" w:hAnsi="Times New Roman" w:cs="Times New Roman"/>
          <w:sz w:val="20"/>
          <w:szCs w:val="20"/>
          <w:lang w:val="en-US"/>
        </w:rPr>
        <w:t>Rehbrücke</w:t>
      </w:r>
      <w:proofErr w:type="spellEnd"/>
      <w:r w:rsidR="008A33CA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, 14558 </w:t>
      </w:r>
      <w:proofErr w:type="spellStart"/>
      <w:r w:rsidR="008A33CA" w:rsidRPr="00914D0E">
        <w:rPr>
          <w:rFonts w:ascii="Times New Roman" w:hAnsi="Times New Roman" w:cs="Times New Roman"/>
          <w:sz w:val="20"/>
          <w:szCs w:val="20"/>
          <w:lang w:val="en-US"/>
        </w:rPr>
        <w:t>Nuthetal</w:t>
      </w:r>
      <w:proofErr w:type="spellEnd"/>
      <w:r w:rsidR="008A33CA" w:rsidRPr="00914D0E">
        <w:rPr>
          <w:rFonts w:ascii="Times New Roman" w:hAnsi="Times New Roman" w:cs="Times New Roman"/>
          <w:sz w:val="20"/>
          <w:szCs w:val="20"/>
          <w:lang w:val="en-US"/>
        </w:rPr>
        <w:t>, Germany</w:t>
      </w:r>
    </w:p>
    <w:p w14:paraId="7F60F893" w14:textId="77777777" w:rsidR="00E741C9" w:rsidRPr="00914D0E" w:rsidRDefault="00E741C9" w:rsidP="00914D0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Friedrich Schiller University Jena Institute of Nutritional Sciences Department of Molecular Nutritional Physiology, 07743 Jena, Germany</w:t>
      </w:r>
    </w:p>
    <w:p w14:paraId="462D23A7" w14:textId="77777777" w:rsidR="00E741C9" w:rsidRPr="00914D0E" w:rsidRDefault="00E741C9" w:rsidP="00914D0E">
      <w:pPr>
        <w:spacing w:before="240" w:line="480" w:lineRule="auto"/>
        <w:rPr>
          <w:rStyle w:val="Lienhypertexte"/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rresponding author: </w:t>
      </w:r>
      <w:hyperlink r:id="rId4" w:history="1">
        <w:r w:rsidRPr="00914D0E">
          <w:rPr>
            <w:rStyle w:val="Lienhypertexte"/>
            <w:rFonts w:ascii="Times New Roman" w:hAnsi="Times New Roman" w:cs="Times New Roman"/>
            <w:sz w:val="20"/>
            <w:szCs w:val="20"/>
            <w:lang w:val="en-US"/>
          </w:rPr>
          <w:t>julia_aida.baudry@dife.de</w:t>
        </w:r>
      </w:hyperlink>
    </w:p>
    <w:p w14:paraId="4CBD8812" w14:textId="77777777" w:rsidR="00E741C9" w:rsidRPr="00914D0E" w:rsidRDefault="00E741C9" w:rsidP="00914D0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  <w:sectPr w:rsidR="00E741C9" w:rsidRPr="00914D0E" w:rsidSect="00C22B5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E1A028B" w14:textId="77777777" w:rsidR="008300B3" w:rsidRPr="00914D0E" w:rsidRDefault="008300B3" w:rsidP="00914D0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1: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 ICP-MS/MS instrument parameters</w:t>
      </w:r>
    </w:p>
    <w:tbl>
      <w:tblPr>
        <w:tblW w:w="78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5"/>
        <w:gridCol w:w="2314"/>
        <w:gridCol w:w="367"/>
        <w:gridCol w:w="2105"/>
        <w:gridCol w:w="766"/>
      </w:tblGrid>
      <w:tr w:rsidR="008300B3" w:rsidRPr="00914D0E" w14:paraId="5E36D9A1" w14:textId="77777777" w:rsidTr="00CD38F6">
        <w:trPr>
          <w:trHeight w:val="231"/>
        </w:trPr>
        <w:tc>
          <w:tcPr>
            <w:tcW w:w="4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E04677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ICP-MS/MS parameters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FC375F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E4FFD2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00B3" w:rsidRPr="008A33CA" w14:paraId="788DD2FA" w14:textId="77777777" w:rsidTr="00CD38F6">
        <w:trPr>
          <w:trHeight w:val="231"/>
        </w:trPr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D41F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instrument</w:t>
            </w:r>
          </w:p>
        </w:tc>
        <w:tc>
          <w:tcPr>
            <w:tcW w:w="55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192E9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ilent 8800 ICP-QQQ-MS, equipped with integrated autosampler</w:t>
            </w:r>
          </w:p>
        </w:tc>
      </w:tr>
      <w:tr w:rsidR="008300B3" w:rsidRPr="00914D0E" w14:paraId="31EFF3BA" w14:textId="77777777" w:rsidTr="00CD38F6">
        <w:trPr>
          <w:trHeight w:val="23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B4F5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lasma RF power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09D4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50 W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B001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8300B3" w:rsidRPr="00914D0E" w14:paraId="1F7FCE85" w14:textId="77777777" w:rsidTr="00CD38F6">
        <w:trPr>
          <w:trHeight w:val="23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5F1F2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nebulizer</w:t>
            </w:r>
          </w:p>
        </w:tc>
        <w:tc>
          <w:tcPr>
            <w:tcW w:w="4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C6C7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Glass Expansion </w:t>
            </w:r>
            <w:proofErr w:type="spellStart"/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croMist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8F6B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8300B3" w:rsidRPr="00914D0E" w14:paraId="6C1D3EDC" w14:textId="77777777" w:rsidTr="00CD38F6">
        <w:trPr>
          <w:trHeight w:val="23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8535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pray chamber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0145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ott-type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84B0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8300B3" w:rsidRPr="00914D0E" w14:paraId="29BE6314" w14:textId="77777777" w:rsidTr="00CD38F6">
        <w:trPr>
          <w:trHeight w:val="23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5F7B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lasma gas flow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B858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0 L/min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C676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8300B3" w:rsidRPr="00914D0E" w14:paraId="3719A0F1" w14:textId="77777777" w:rsidTr="00CD38F6">
        <w:trPr>
          <w:trHeight w:val="23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B150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nebulizer gas flow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02A1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0 L/min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E002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8300B3" w:rsidRPr="00914D0E" w14:paraId="311A83D6" w14:textId="77777777" w:rsidTr="00CD38F6">
        <w:trPr>
          <w:trHeight w:val="23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0CD3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pray chamber temperatur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8DB3C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°C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6BE2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8300B3" w:rsidRPr="00914D0E" w14:paraId="3E2DF96F" w14:textId="77777777" w:rsidTr="00CD38F6">
        <w:trPr>
          <w:trHeight w:val="23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6E33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one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82F9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i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9299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8300B3" w:rsidRPr="00914D0E" w14:paraId="2D4C4B1E" w14:textId="77777777" w:rsidTr="00CD38F6">
        <w:trPr>
          <w:trHeight w:val="3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E8ED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ample depth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7827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0 mm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68E0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8300B3" w:rsidRPr="00914D0E" w14:paraId="30F19E50" w14:textId="77777777" w:rsidTr="00CD38F6">
        <w:trPr>
          <w:trHeight w:val="269"/>
        </w:trPr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EA8D65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gas modes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3F512D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He</w:t>
            </w:r>
          </w:p>
        </w:tc>
        <w:tc>
          <w:tcPr>
            <w:tcW w:w="32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1A245C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O</w:t>
            </w: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</w:p>
        </w:tc>
      </w:tr>
      <w:tr w:rsidR="008300B3" w:rsidRPr="00914D0E" w14:paraId="2E6DF383" w14:textId="77777777" w:rsidTr="00CD38F6">
        <w:trPr>
          <w:trHeight w:val="358"/>
        </w:trPr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2214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ell gas flow</w:t>
            </w:r>
          </w:p>
          <w:p w14:paraId="504F29E3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tabilization time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D464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0 mL/min He</w:t>
            </w:r>
          </w:p>
          <w:p w14:paraId="090EBB86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 s</w:t>
            </w:r>
          </w:p>
        </w:tc>
        <w:tc>
          <w:tcPr>
            <w:tcW w:w="32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CA31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 mL/min O</w:t>
            </w: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</w:p>
          <w:p w14:paraId="58256A5A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 s</w:t>
            </w:r>
          </w:p>
        </w:tc>
      </w:tr>
      <w:tr w:rsidR="008300B3" w:rsidRPr="00914D0E" w14:paraId="39F01262" w14:textId="77777777" w:rsidTr="00CD38F6">
        <w:trPr>
          <w:trHeight w:val="23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A2E2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m/z Q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9E15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5 (Mn), 56 (Fe), 63 (Cu), 66 (Zn), 103 (Rh), 127 (I)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4746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7 (Se), 80 (Se), 103 (Rh)</w:t>
            </w:r>
          </w:p>
        </w:tc>
      </w:tr>
      <w:tr w:rsidR="008300B3" w:rsidRPr="00914D0E" w14:paraId="7117B1CD" w14:textId="77777777" w:rsidTr="00CD38F6">
        <w:trPr>
          <w:trHeight w:val="23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1E28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m/z Q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B53B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5 (Mn), 56 (Fe), 63 (Cu), 66 (Zn), 103 (Rh), 127 (I)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63F6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3 (Se), 96 (Se), 103 (Rh)</w:t>
            </w:r>
          </w:p>
        </w:tc>
      </w:tr>
      <w:tr w:rsidR="008300B3" w:rsidRPr="00914D0E" w14:paraId="6F961075" w14:textId="77777777" w:rsidTr="00CD38F6">
        <w:trPr>
          <w:trHeight w:val="231"/>
        </w:trPr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0CF2B8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integration time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C85063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 s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C0D41C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 s</w:t>
            </w:r>
          </w:p>
        </w:tc>
      </w:tr>
      <w:tr w:rsidR="008300B3" w:rsidRPr="00914D0E" w14:paraId="0BF0823C" w14:textId="77777777" w:rsidTr="00CD38F6">
        <w:trPr>
          <w:trHeight w:val="231"/>
        </w:trPr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253FC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replicates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CD193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0C4F4" w14:textId="77777777" w:rsidR="008300B3" w:rsidRPr="00914D0E" w:rsidRDefault="008300B3" w:rsidP="00914D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14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</w:tbl>
    <w:p w14:paraId="24C0F71D" w14:textId="77777777" w:rsidR="008300B3" w:rsidRPr="00914D0E" w:rsidRDefault="008300B3" w:rsidP="00914D0E">
      <w:pPr>
        <w:tabs>
          <w:tab w:val="left" w:pos="3140"/>
        </w:tabs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8300B3" w:rsidRPr="00914D0E" w:rsidSect="00C22B5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t>Abbreviation: ICP-MS/MS, Inductively coupled plasma tandem mass spectrometry.</w:t>
      </w:r>
      <w:r w:rsidRPr="00914D0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19D4D9AC" w14:textId="77777777" w:rsidR="008300B3" w:rsidRPr="00914D0E" w:rsidRDefault="008300B3" w:rsidP="00914D0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2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: Serum concentrations of measured TE at baseline and at 20y of follow-up, EPIC-Potsdam, N=203</w:t>
      </w:r>
      <w:r w:rsidR="0002201D"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tbl>
      <w:tblPr>
        <w:tblpPr w:leftFromText="142" w:rightFromText="142" w:bottomFromText="200" w:vertAnchor="text" w:horzAnchor="margin" w:tblpY="202"/>
        <w:tblOverlap w:val="never"/>
        <w:tblW w:w="546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9"/>
        <w:gridCol w:w="1599"/>
        <w:gridCol w:w="1891"/>
        <w:gridCol w:w="975"/>
        <w:gridCol w:w="1675"/>
        <w:gridCol w:w="1381"/>
      </w:tblGrid>
      <w:tr w:rsidR="008300B3" w:rsidRPr="00914D0E" w14:paraId="6AAC746F" w14:textId="77777777" w:rsidTr="00CD38F6">
        <w:trPr>
          <w:trHeight w:val="18"/>
        </w:trPr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F4F90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C0402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At baseline</w:t>
            </w:r>
          </w:p>
          <w:p w14:paraId="73827925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994-1998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E7807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At 20y follow-up</w:t>
            </w:r>
          </w:p>
          <w:p w14:paraId="7BFF8605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014-2016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57A29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P-</w:t>
            </w:r>
            <w:proofErr w:type="spellStart"/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value</w:t>
            </w:r>
            <w:r w:rsidR="0002201D"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C329C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 xml:space="preserve">Absolute </w:t>
            </w:r>
            <w:proofErr w:type="spellStart"/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difference</w:t>
            </w:r>
            <w:r w:rsidR="0002201D"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E81F5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Relative difference</w:t>
            </w:r>
            <w:r w:rsidR="0002201D"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 w:eastAsia="fr-FR"/>
              </w:rPr>
              <w:t>d</w:t>
            </w: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(%)</w:t>
            </w:r>
          </w:p>
        </w:tc>
      </w:tr>
      <w:tr w:rsidR="008300B3" w:rsidRPr="00914D0E" w14:paraId="1991DAD3" w14:textId="77777777" w:rsidTr="00CD38F6">
        <w:trPr>
          <w:trHeight w:val="123"/>
        </w:trPr>
        <w:tc>
          <w:tcPr>
            <w:tcW w:w="1205" w:type="pct"/>
            <w:noWrap/>
            <w:vAlign w:val="center"/>
          </w:tcPr>
          <w:p w14:paraId="74FBBDC2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 xml:space="preserve">Manganese </w:t>
            </w:r>
            <w:r w:rsidRPr="00914D0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fr-FR"/>
              </w:rPr>
              <w:t>(µg/L)</w:t>
            </w:r>
          </w:p>
        </w:tc>
        <w:tc>
          <w:tcPr>
            <w:tcW w:w="807" w:type="pct"/>
            <w:noWrap/>
            <w:vAlign w:val="center"/>
          </w:tcPr>
          <w:p w14:paraId="78ABA9D8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11)</w:t>
            </w:r>
          </w:p>
        </w:tc>
        <w:tc>
          <w:tcPr>
            <w:tcW w:w="954" w:type="pct"/>
            <w:vAlign w:val="center"/>
          </w:tcPr>
          <w:p w14:paraId="6C9FB2BC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88)</w:t>
            </w:r>
          </w:p>
        </w:tc>
        <w:tc>
          <w:tcPr>
            <w:tcW w:w="492" w:type="pct"/>
            <w:vAlign w:val="center"/>
          </w:tcPr>
          <w:p w14:paraId="4598CC75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845" w:type="pct"/>
          </w:tcPr>
          <w:p w14:paraId="11E88F94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1.13)</w:t>
            </w:r>
          </w:p>
        </w:tc>
        <w:tc>
          <w:tcPr>
            <w:tcW w:w="697" w:type="pct"/>
            <w:vAlign w:val="center"/>
          </w:tcPr>
          <w:p w14:paraId="21D8E9E6" w14:textId="77777777" w:rsidR="008300B3" w:rsidRPr="00EF694D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F694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-15 (109)</w:t>
            </w:r>
          </w:p>
        </w:tc>
      </w:tr>
      <w:tr w:rsidR="008300B3" w:rsidRPr="00914D0E" w14:paraId="653064E1" w14:textId="77777777" w:rsidTr="00CD38F6">
        <w:trPr>
          <w:trHeight w:val="18"/>
        </w:trPr>
        <w:tc>
          <w:tcPr>
            <w:tcW w:w="1205" w:type="pct"/>
            <w:noWrap/>
            <w:vAlign w:val="center"/>
          </w:tcPr>
          <w:p w14:paraId="0B8481F5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 xml:space="preserve">Iron </w:t>
            </w:r>
            <w:r w:rsidRPr="00914D0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fr-FR"/>
              </w:rPr>
              <w:t>(µg/L)</w:t>
            </w:r>
          </w:p>
        </w:tc>
        <w:tc>
          <w:tcPr>
            <w:tcW w:w="807" w:type="pct"/>
            <w:noWrap/>
            <w:vAlign w:val="center"/>
          </w:tcPr>
          <w:p w14:paraId="757A5B68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5 (446)</w:t>
            </w:r>
          </w:p>
        </w:tc>
        <w:tc>
          <w:tcPr>
            <w:tcW w:w="954" w:type="pct"/>
            <w:vAlign w:val="center"/>
          </w:tcPr>
          <w:p w14:paraId="7211A8F4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4 (376)</w:t>
            </w:r>
          </w:p>
        </w:tc>
        <w:tc>
          <w:tcPr>
            <w:tcW w:w="492" w:type="pct"/>
            <w:vAlign w:val="center"/>
          </w:tcPr>
          <w:p w14:paraId="2A8B825E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45" w:type="pct"/>
          </w:tcPr>
          <w:p w14:paraId="45150F03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9 (459)</w:t>
            </w:r>
          </w:p>
        </w:tc>
        <w:tc>
          <w:tcPr>
            <w:tcW w:w="697" w:type="pct"/>
            <w:vAlign w:val="center"/>
          </w:tcPr>
          <w:p w14:paraId="53EDCF23" w14:textId="77777777" w:rsidR="008300B3" w:rsidRPr="00EF694D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F694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19 (55)</w:t>
            </w:r>
          </w:p>
        </w:tc>
      </w:tr>
      <w:tr w:rsidR="008300B3" w:rsidRPr="00914D0E" w14:paraId="2DE98211" w14:textId="77777777" w:rsidTr="00CD38F6">
        <w:trPr>
          <w:trHeight w:val="18"/>
        </w:trPr>
        <w:tc>
          <w:tcPr>
            <w:tcW w:w="1205" w:type="pct"/>
            <w:noWrap/>
            <w:vAlign w:val="center"/>
          </w:tcPr>
          <w:p w14:paraId="0C9AEC8D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 xml:space="preserve">Copper </w:t>
            </w:r>
            <w:r w:rsidRPr="00914D0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fr-FR"/>
              </w:rPr>
              <w:t>(µg/L)</w:t>
            </w:r>
          </w:p>
        </w:tc>
        <w:tc>
          <w:tcPr>
            <w:tcW w:w="807" w:type="pct"/>
            <w:noWrap/>
            <w:vAlign w:val="center"/>
          </w:tcPr>
          <w:p w14:paraId="2E718469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6 (227)</w:t>
            </w:r>
          </w:p>
        </w:tc>
        <w:tc>
          <w:tcPr>
            <w:tcW w:w="954" w:type="pct"/>
            <w:vAlign w:val="center"/>
          </w:tcPr>
          <w:p w14:paraId="53F189E8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2 (236)</w:t>
            </w:r>
          </w:p>
        </w:tc>
        <w:tc>
          <w:tcPr>
            <w:tcW w:w="492" w:type="pct"/>
            <w:vAlign w:val="center"/>
          </w:tcPr>
          <w:p w14:paraId="74447A58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45" w:type="pct"/>
          </w:tcPr>
          <w:p w14:paraId="021685D9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4 (186)</w:t>
            </w:r>
          </w:p>
        </w:tc>
        <w:tc>
          <w:tcPr>
            <w:tcW w:w="697" w:type="pct"/>
            <w:vAlign w:val="center"/>
          </w:tcPr>
          <w:p w14:paraId="35197D52" w14:textId="77777777" w:rsidR="008300B3" w:rsidRPr="00EF694D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F694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5 (20)</w:t>
            </w:r>
          </w:p>
        </w:tc>
      </w:tr>
      <w:tr w:rsidR="008300B3" w:rsidRPr="00914D0E" w14:paraId="12DF6E3F" w14:textId="77777777" w:rsidTr="00CD38F6">
        <w:trPr>
          <w:trHeight w:val="18"/>
        </w:trPr>
        <w:tc>
          <w:tcPr>
            <w:tcW w:w="1205" w:type="pct"/>
            <w:noWrap/>
            <w:vAlign w:val="center"/>
          </w:tcPr>
          <w:p w14:paraId="722F9765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 xml:space="preserve">Zinc </w:t>
            </w:r>
            <w:r w:rsidRPr="00914D0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fr-FR"/>
              </w:rPr>
              <w:t>(µg/L)</w:t>
            </w:r>
          </w:p>
        </w:tc>
        <w:tc>
          <w:tcPr>
            <w:tcW w:w="807" w:type="pct"/>
            <w:noWrap/>
            <w:vAlign w:val="center"/>
          </w:tcPr>
          <w:p w14:paraId="26CFFA00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 (173)</w:t>
            </w:r>
          </w:p>
        </w:tc>
        <w:tc>
          <w:tcPr>
            <w:tcW w:w="954" w:type="pct"/>
            <w:vAlign w:val="center"/>
          </w:tcPr>
          <w:p w14:paraId="13B692AB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4 (149)</w:t>
            </w:r>
          </w:p>
        </w:tc>
        <w:tc>
          <w:tcPr>
            <w:tcW w:w="492" w:type="pct"/>
            <w:vAlign w:val="center"/>
          </w:tcPr>
          <w:p w14:paraId="5E25543B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45" w:type="pct"/>
          </w:tcPr>
          <w:p w14:paraId="591D386B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193)</w:t>
            </w:r>
          </w:p>
        </w:tc>
        <w:tc>
          <w:tcPr>
            <w:tcW w:w="697" w:type="pct"/>
            <w:vAlign w:val="center"/>
          </w:tcPr>
          <w:p w14:paraId="510A4AAB" w14:textId="77777777" w:rsidR="008300B3" w:rsidRPr="00EF694D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F694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-7 (26)</w:t>
            </w:r>
          </w:p>
        </w:tc>
      </w:tr>
      <w:tr w:rsidR="008300B3" w:rsidRPr="00914D0E" w14:paraId="3F9473D3" w14:textId="77777777" w:rsidTr="00CD38F6">
        <w:trPr>
          <w:trHeight w:val="18"/>
        </w:trPr>
        <w:tc>
          <w:tcPr>
            <w:tcW w:w="1205" w:type="pct"/>
            <w:noWrap/>
            <w:vAlign w:val="center"/>
          </w:tcPr>
          <w:p w14:paraId="20951E7C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 xml:space="preserve">Iodine </w:t>
            </w:r>
            <w:r w:rsidRPr="00914D0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fr-FR"/>
              </w:rPr>
              <w:t>(µg/L)</w:t>
            </w:r>
          </w:p>
        </w:tc>
        <w:tc>
          <w:tcPr>
            <w:tcW w:w="807" w:type="pct"/>
            <w:noWrap/>
            <w:vAlign w:val="center"/>
          </w:tcPr>
          <w:p w14:paraId="13BF4C59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5 (12.26)</w:t>
            </w:r>
          </w:p>
        </w:tc>
        <w:tc>
          <w:tcPr>
            <w:tcW w:w="954" w:type="pct"/>
            <w:vAlign w:val="center"/>
          </w:tcPr>
          <w:p w14:paraId="2CE0A8E2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6 (10.48)</w:t>
            </w:r>
          </w:p>
        </w:tc>
        <w:tc>
          <w:tcPr>
            <w:tcW w:w="492" w:type="pct"/>
            <w:vAlign w:val="center"/>
          </w:tcPr>
          <w:p w14:paraId="41BBA292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45" w:type="pct"/>
          </w:tcPr>
          <w:p w14:paraId="565884EB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9 (9.40)</w:t>
            </w:r>
          </w:p>
        </w:tc>
        <w:tc>
          <w:tcPr>
            <w:tcW w:w="697" w:type="pct"/>
            <w:vAlign w:val="center"/>
          </w:tcPr>
          <w:p w14:paraId="1CF008F6" w14:textId="77777777" w:rsidR="008300B3" w:rsidRPr="00EF694D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F694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5 (20)</w:t>
            </w:r>
          </w:p>
        </w:tc>
      </w:tr>
      <w:tr w:rsidR="008300B3" w:rsidRPr="00914D0E" w14:paraId="414E7D47" w14:textId="77777777" w:rsidTr="00CD38F6">
        <w:trPr>
          <w:trHeight w:val="18"/>
        </w:trPr>
        <w:tc>
          <w:tcPr>
            <w:tcW w:w="1205" w:type="pct"/>
            <w:noWrap/>
            <w:vAlign w:val="center"/>
          </w:tcPr>
          <w:p w14:paraId="3D2C30CE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 xml:space="preserve">Selenium </w:t>
            </w:r>
            <w:r w:rsidRPr="00914D0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fr-FR"/>
              </w:rPr>
              <w:t>(µg/L)</w:t>
            </w:r>
          </w:p>
        </w:tc>
        <w:tc>
          <w:tcPr>
            <w:tcW w:w="807" w:type="pct"/>
            <w:noWrap/>
            <w:vAlign w:val="center"/>
          </w:tcPr>
          <w:p w14:paraId="63592FCB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54 (16.67)</w:t>
            </w:r>
          </w:p>
        </w:tc>
        <w:tc>
          <w:tcPr>
            <w:tcW w:w="954" w:type="pct"/>
            <w:vAlign w:val="center"/>
          </w:tcPr>
          <w:p w14:paraId="6F8B5A3B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11 (17.14)</w:t>
            </w:r>
          </w:p>
        </w:tc>
        <w:tc>
          <w:tcPr>
            <w:tcW w:w="492" w:type="pct"/>
            <w:vAlign w:val="center"/>
          </w:tcPr>
          <w:p w14:paraId="50118151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45" w:type="pct"/>
          </w:tcPr>
          <w:p w14:paraId="4A9AF23E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1 (16.09)</w:t>
            </w:r>
          </w:p>
        </w:tc>
        <w:tc>
          <w:tcPr>
            <w:tcW w:w="697" w:type="pct"/>
            <w:vAlign w:val="center"/>
          </w:tcPr>
          <w:p w14:paraId="354C0AFE" w14:textId="77777777" w:rsidR="008300B3" w:rsidRPr="00EF694D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F694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-7 (18)</w:t>
            </w:r>
          </w:p>
        </w:tc>
      </w:tr>
      <w:tr w:rsidR="008300B3" w:rsidRPr="00914D0E" w14:paraId="1E9FB762" w14:textId="77777777" w:rsidTr="00CD38F6">
        <w:trPr>
          <w:trHeight w:val="187"/>
        </w:trPr>
        <w:tc>
          <w:tcPr>
            <w:tcW w:w="1205" w:type="pct"/>
            <w:noWrap/>
            <w:vAlign w:val="center"/>
          </w:tcPr>
          <w:p w14:paraId="7B28DFCF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Cu to Zn ratio</w:t>
            </w:r>
          </w:p>
        </w:tc>
        <w:tc>
          <w:tcPr>
            <w:tcW w:w="807" w:type="pct"/>
            <w:noWrap/>
            <w:vAlign w:val="center"/>
          </w:tcPr>
          <w:p w14:paraId="6A1F124A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48)</w:t>
            </w:r>
          </w:p>
        </w:tc>
        <w:tc>
          <w:tcPr>
            <w:tcW w:w="954" w:type="pct"/>
            <w:vAlign w:val="center"/>
          </w:tcPr>
          <w:p w14:paraId="450D9818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0.52)</w:t>
            </w:r>
          </w:p>
        </w:tc>
        <w:tc>
          <w:tcPr>
            <w:tcW w:w="492" w:type="pct"/>
          </w:tcPr>
          <w:p w14:paraId="3590AA2F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45" w:type="pct"/>
          </w:tcPr>
          <w:p w14:paraId="09DDA245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 (0.49)</w:t>
            </w:r>
          </w:p>
        </w:tc>
        <w:tc>
          <w:tcPr>
            <w:tcW w:w="697" w:type="pct"/>
            <w:vAlign w:val="center"/>
          </w:tcPr>
          <w:p w14:paraId="16A6F8B3" w14:textId="77777777" w:rsidR="008300B3" w:rsidRPr="00EF694D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F694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14 (36)</w:t>
            </w:r>
          </w:p>
        </w:tc>
      </w:tr>
      <w:tr w:rsidR="008300B3" w:rsidRPr="00914D0E" w14:paraId="676716D3" w14:textId="77777777" w:rsidTr="00CD38F6">
        <w:trPr>
          <w:trHeight w:val="95"/>
        </w:trPr>
        <w:tc>
          <w:tcPr>
            <w:tcW w:w="1205" w:type="pct"/>
            <w:tcBorders>
              <w:bottom w:val="single" w:sz="4" w:space="0" w:color="auto"/>
            </w:tcBorders>
            <w:noWrap/>
            <w:vAlign w:val="center"/>
          </w:tcPr>
          <w:p w14:paraId="704AE199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Se to Cu ratio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noWrap/>
            <w:vAlign w:val="center"/>
          </w:tcPr>
          <w:p w14:paraId="03BD90DD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2)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14:paraId="1A6B1F84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2)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1AA4CB65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3F1B9D43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0.02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14:paraId="216CD654" w14:textId="77777777" w:rsidR="008300B3" w:rsidRPr="00EF694D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F694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-10 (24)</w:t>
            </w:r>
          </w:p>
        </w:tc>
      </w:tr>
    </w:tbl>
    <w:p w14:paraId="78E39356" w14:textId="77777777" w:rsidR="008300B3" w:rsidRPr="00914D0E" w:rsidRDefault="0002201D" w:rsidP="00914D0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 Data are medians (IQR).</w:t>
      </w:r>
    </w:p>
    <w:p w14:paraId="4D983FA8" w14:textId="77777777" w:rsidR="008300B3" w:rsidRPr="00914D0E" w:rsidRDefault="0002201D" w:rsidP="00914D0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 P-values based on non-parametric Wilcoxon signed-rank test.</w:t>
      </w:r>
    </w:p>
    <w:p w14:paraId="64CEDBC8" w14:textId="77777777" w:rsidR="008300B3" w:rsidRPr="00914D0E" w:rsidRDefault="0002201D" w:rsidP="00914D0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 Differences between the baseline concentration and the follow-up concentration.</w:t>
      </w:r>
    </w:p>
    <w:p w14:paraId="6ED279FF" w14:textId="77777777" w:rsidR="008300B3" w:rsidRPr="00914D0E" w:rsidRDefault="0002201D" w:rsidP="00914D0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 Differences between the follow-up concentration and the baseline concentration, with respect to the baseline concentration, multiplied by 100.</w:t>
      </w:r>
    </w:p>
    <w:p w14:paraId="1B9F0C86" w14:textId="77777777" w:rsidR="008300B3" w:rsidRPr="00914D0E" w:rsidRDefault="008300B3" w:rsidP="00914D0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Abbreviation: Cu to Zn ratio, Copper to Zinc ratio; Se to Cu ratio, Selenium to Copper ratio; TE, Trace element. </w:t>
      </w:r>
    </w:p>
    <w:p w14:paraId="3FB01EE9" w14:textId="77777777" w:rsidR="008300B3" w:rsidRPr="00914D0E" w:rsidRDefault="008300B3" w:rsidP="00914D0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29EAD41" w14:textId="77777777" w:rsidR="008300B3" w:rsidRPr="00914D0E" w:rsidRDefault="008300B3" w:rsidP="00914D0E">
      <w:pPr>
        <w:tabs>
          <w:tab w:val="left" w:pos="3140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3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: Percentage of individuals within the reference ranges at baseline and at 20y of follow-up, EPIC-Potsdam, N=203</w:t>
      </w:r>
    </w:p>
    <w:tbl>
      <w:tblPr>
        <w:tblpPr w:leftFromText="142" w:rightFromText="142" w:bottomFromText="200" w:vertAnchor="text" w:horzAnchor="margin" w:tblpXSpec="right" w:tblpY="160"/>
        <w:tblOverlap w:val="never"/>
        <w:tblW w:w="491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1960"/>
        <w:gridCol w:w="1116"/>
        <w:gridCol w:w="1118"/>
        <w:gridCol w:w="1177"/>
        <w:gridCol w:w="1164"/>
      </w:tblGrid>
      <w:tr w:rsidR="008300B3" w:rsidRPr="00914D0E" w14:paraId="6B626AAC" w14:textId="77777777" w:rsidTr="00CD38F6">
        <w:trPr>
          <w:trHeight w:val="14"/>
        </w:trPr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6983EE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7422F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Normal reference range [µ/L]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B307AE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% at baselin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A4267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% at 20 y follow-up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238FE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Crude P-</w:t>
            </w:r>
            <w:proofErr w:type="spellStart"/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value</w:t>
            </w:r>
            <w:r w:rsidR="000C772A"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13E5D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Adjusted P-</w:t>
            </w:r>
            <w:proofErr w:type="spellStart"/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value</w:t>
            </w:r>
            <w:r w:rsidR="000C772A"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</w:p>
        </w:tc>
      </w:tr>
      <w:tr w:rsidR="008300B3" w:rsidRPr="00914D0E" w14:paraId="111431AE" w14:textId="77777777" w:rsidTr="00CD38F6">
        <w:trPr>
          <w:trHeight w:val="212"/>
        </w:trPr>
        <w:tc>
          <w:tcPr>
            <w:tcW w:w="1335" w:type="pct"/>
            <w:tcBorders>
              <w:top w:val="single" w:sz="4" w:space="0" w:color="auto"/>
            </w:tcBorders>
            <w:noWrap/>
            <w:vAlign w:val="center"/>
          </w:tcPr>
          <w:p w14:paraId="39A3301C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Manganese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vAlign w:val="center"/>
          </w:tcPr>
          <w:p w14:paraId="4479841A" w14:textId="77777777" w:rsidR="008300B3" w:rsidRPr="00914D0E" w:rsidRDefault="008300B3" w:rsidP="00536E4D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15–2.6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vAlign w:val="center"/>
          </w:tcPr>
          <w:p w14:paraId="04CDC2CC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86.7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64B6CE6B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94.09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5419D58E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007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7E229DFF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0189</w:t>
            </w:r>
          </w:p>
        </w:tc>
      </w:tr>
      <w:tr w:rsidR="008300B3" w:rsidRPr="00914D0E" w14:paraId="15ED04C6" w14:textId="77777777" w:rsidTr="00CD38F6">
        <w:trPr>
          <w:trHeight w:val="14"/>
        </w:trPr>
        <w:tc>
          <w:tcPr>
            <w:tcW w:w="1335" w:type="pct"/>
            <w:noWrap/>
            <w:vAlign w:val="center"/>
          </w:tcPr>
          <w:p w14:paraId="4EC2A55F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Iron</w:t>
            </w:r>
          </w:p>
        </w:tc>
        <w:tc>
          <w:tcPr>
            <w:tcW w:w="1099" w:type="pct"/>
            <w:vAlign w:val="center"/>
          </w:tcPr>
          <w:p w14:paraId="1C4EFA17" w14:textId="77777777" w:rsidR="008300B3" w:rsidRPr="00914D0E" w:rsidRDefault="008300B3" w:rsidP="00536E4D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Men: 550-1600;</w:t>
            </w:r>
          </w:p>
          <w:p w14:paraId="1CDD1043" w14:textId="77777777" w:rsidR="008300B3" w:rsidRPr="00914D0E" w:rsidRDefault="008300B3" w:rsidP="00536E4D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Women: 400-1550</w:t>
            </w:r>
          </w:p>
        </w:tc>
        <w:tc>
          <w:tcPr>
            <w:tcW w:w="626" w:type="pct"/>
            <w:noWrap/>
            <w:vAlign w:val="center"/>
          </w:tcPr>
          <w:p w14:paraId="67C58DE3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92.12</w:t>
            </w:r>
          </w:p>
        </w:tc>
        <w:tc>
          <w:tcPr>
            <w:tcW w:w="627" w:type="pct"/>
            <w:vAlign w:val="center"/>
          </w:tcPr>
          <w:p w14:paraId="20E13C78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92.61</w:t>
            </w:r>
          </w:p>
        </w:tc>
        <w:tc>
          <w:tcPr>
            <w:tcW w:w="660" w:type="pct"/>
            <w:vAlign w:val="center"/>
          </w:tcPr>
          <w:p w14:paraId="7BD99CDC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8575</w:t>
            </w:r>
          </w:p>
        </w:tc>
        <w:tc>
          <w:tcPr>
            <w:tcW w:w="654" w:type="pct"/>
            <w:vAlign w:val="center"/>
          </w:tcPr>
          <w:p w14:paraId="666398E2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8575</w:t>
            </w:r>
          </w:p>
        </w:tc>
      </w:tr>
      <w:tr w:rsidR="008300B3" w:rsidRPr="00914D0E" w14:paraId="5F89A434" w14:textId="77777777" w:rsidTr="00CD38F6">
        <w:trPr>
          <w:trHeight w:val="14"/>
        </w:trPr>
        <w:tc>
          <w:tcPr>
            <w:tcW w:w="1335" w:type="pct"/>
            <w:noWrap/>
            <w:vAlign w:val="center"/>
          </w:tcPr>
          <w:p w14:paraId="40DCDE45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Copper</w:t>
            </w:r>
          </w:p>
        </w:tc>
        <w:tc>
          <w:tcPr>
            <w:tcW w:w="1099" w:type="pct"/>
            <w:vAlign w:val="center"/>
          </w:tcPr>
          <w:p w14:paraId="7447DBB3" w14:textId="77777777" w:rsidR="008300B3" w:rsidRPr="00914D0E" w:rsidRDefault="008300B3" w:rsidP="00536E4D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-1401.2</w:t>
            </w:r>
          </w:p>
        </w:tc>
        <w:tc>
          <w:tcPr>
            <w:tcW w:w="626" w:type="pct"/>
            <w:noWrap/>
            <w:vAlign w:val="center"/>
          </w:tcPr>
          <w:p w14:paraId="03C44BAE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92.12</w:t>
            </w:r>
          </w:p>
        </w:tc>
        <w:tc>
          <w:tcPr>
            <w:tcW w:w="627" w:type="pct"/>
            <w:vAlign w:val="center"/>
          </w:tcPr>
          <w:p w14:paraId="1C980A2F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95.07</w:t>
            </w:r>
          </w:p>
        </w:tc>
        <w:tc>
          <w:tcPr>
            <w:tcW w:w="660" w:type="pct"/>
            <w:vAlign w:val="center"/>
          </w:tcPr>
          <w:p w14:paraId="0FCB7ADA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1336</w:t>
            </w:r>
          </w:p>
        </w:tc>
        <w:tc>
          <w:tcPr>
            <w:tcW w:w="654" w:type="pct"/>
            <w:vAlign w:val="center"/>
          </w:tcPr>
          <w:p w14:paraId="0C34C581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1527</w:t>
            </w:r>
          </w:p>
        </w:tc>
      </w:tr>
      <w:tr w:rsidR="008300B3" w:rsidRPr="00914D0E" w14:paraId="4838DC98" w14:textId="77777777" w:rsidTr="00CD38F6">
        <w:trPr>
          <w:trHeight w:val="14"/>
        </w:trPr>
        <w:tc>
          <w:tcPr>
            <w:tcW w:w="1335" w:type="pct"/>
            <w:noWrap/>
            <w:vAlign w:val="center"/>
          </w:tcPr>
          <w:p w14:paraId="3E6D3D87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Zinc</w:t>
            </w:r>
          </w:p>
        </w:tc>
        <w:tc>
          <w:tcPr>
            <w:tcW w:w="1099" w:type="pct"/>
            <w:vAlign w:val="center"/>
          </w:tcPr>
          <w:p w14:paraId="7FDE2753" w14:textId="77777777" w:rsidR="008300B3" w:rsidRPr="00914D0E" w:rsidRDefault="008300B3" w:rsidP="00536E4D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660-1100</w:t>
            </w:r>
          </w:p>
        </w:tc>
        <w:tc>
          <w:tcPr>
            <w:tcW w:w="626" w:type="pct"/>
            <w:noWrap/>
            <w:vAlign w:val="center"/>
          </w:tcPr>
          <w:p w14:paraId="08979FB4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53.2</w:t>
            </w:r>
          </w:p>
        </w:tc>
        <w:tc>
          <w:tcPr>
            <w:tcW w:w="627" w:type="pct"/>
            <w:vAlign w:val="center"/>
          </w:tcPr>
          <w:p w14:paraId="3BD67C4E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41.38</w:t>
            </w:r>
          </w:p>
        </w:tc>
        <w:tc>
          <w:tcPr>
            <w:tcW w:w="660" w:type="pct"/>
            <w:vAlign w:val="center"/>
          </w:tcPr>
          <w:p w14:paraId="2E6B93DB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0114</w:t>
            </w:r>
          </w:p>
        </w:tc>
        <w:tc>
          <w:tcPr>
            <w:tcW w:w="654" w:type="pct"/>
            <w:vAlign w:val="center"/>
          </w:tcPr>
          <w:p w14:paraId="7013F207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0228</w:t>
            </w:r>
          </w:p>
        </w:tc>
      </w:tr>
      <w:tr w:rsidR="008300B3" w:rsidRPr="00914D0E" w14:paraId="730C1E38" w14:textId="77777777" w:rsidTr="00CD38F6">
        <w:trPr>
          <w:trHeight w:val="14"/>
        </w:trPr>
        <w:tc>
          <w:tcPr>
            <w:tcW w:w="1335" w:type="pct"/>
            <w:noWrap/>
            <w:vAlign w:val="center"/>
          </w:tcPr>
          <w:p w14:paraId="48739C58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Iodine</w:t>
            </w:r>
          </w:p>
        </w:tc>
        <w:tc>
          <w:tcPr>
            <w:tcW w:w="1099" w:type="pct"/>
            <w:vAlign w:val="center"/>
          </w:tcPr>
          <w:p w14:paraId="1641AFBE" w14:textId="77777777" w:rsidR="008300B3" w:rsidRPr="00914D0E" w:rsidRDefault="008300B3" w:rsidP="00536E4D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40-92</w:t>
            </w:r>
          </w:p>
        </w:tc>
        <w:tc>
          <w:tcPr>
            <w:tcW w:w="626" w:type="pct"/>
            <w:noWrap/>
            <w:vAlign w:val="center"/>
          </w:tcPr>
          <w:p w14:paraId="70FFC258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84.24</w:t>
            </w:r>
          </w:p>
        </w:tc>
        <w:tc>
          <w:tcPr>
            <w:tcW w:w="627" w:type="pct"/>
            <w:vAlign w:val="center"/>
          </w:tcPr>
          <w:p w14:paraId="1ECF9E43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88.67</w:t>
            </w:r>
          </w:p>
        </w:tc>
        <w:tc>
          <w:tcPr>
            <w:tcW w:w="660" w:type="pct"/>
            <w:vAlign w:val="center"/>
          </w:tcPr>
          <w:p w14:paraId="1DF72039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1282</w:t>
            </w:r>
          </w:p>
        </w:tc>
        <w:tc>
          <w:tcPr>
            <w:tcW w:w="654" w:type="pct"/>
            <w:vAlign w:val="center"/>
          </w:tcPr>
          <w:p w14:paraId="2C9BE0CF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1527</w:t>
            </w:r>
          </w:p>
        </w:tc>
      </w:tr>
      <w:tr w:rsidR="008300B3" w:rsidRPr="00914D0E" w14:paraId="31DCDCAB" w14:textId="77777777" w:rsidTr="00CD38F6">
        <w:trPr>
          <w:trHeight w:val="14"/>
        </w:trPr>
        <w:tc>
          <w:tcPr>
            <w:tcW w:w="1335" w:type="pct"/>
            <w:noWrap/>
            <w:vAlign w:val="center"/>
          </w:tcPr>
          <w:p w14:paraId="32F02CF3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Selenium</w:t>
            </w:r>
          </w:p>
        </w:tc>
        <w:tc>
          <w:tcPr>
            <w:tcW w:w="1099" w:type="pct"/>
            <w:vAlign w:val="center"/>
          </w:tcPr>
          <w:p w14:paraId="42F9419D" w14:textId="77777777" w:rsidR="008300B3" w:rsidRPr="00914D0E" w:rsidRDefault="008300B3" w:rsidP="00536E4D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70-150</w:t>
            </w:r>
          </w:p>
        </w:tc>
        <w:tc>
          <w:tcPr>
            <w:tcW w:w="626" w:type="pct"/>
            <w:noWrap/>
            <w:vAlign w:val="center"/>
          </w:tcPr>
          <w:p w14:paraId="6F570DFB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89.66</w:t>
            </w:r>
          </w:p>
        </w:tc>
        <w:tc>
          <w:tcPr>
            <w:tcW w:w="627" w:type="pct"/>
            <w:vAlign w:val="center"/>
          </w:tcPr>
          <w:p w14:paraId="79C0503D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75.86</w:t>
            </w:r>
          </w:p>
        </w:tc>
        <w:tc>
          <w:tcPr>
            <w:tcW w:w="660" w:type="pct"/>
            <w:vAlign w:val="center"/>
          </w:tcPr>
          <w:p w14:paraId="61D33051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0001</w:t>
            </w:r>
          </w:p>
        </w:tc>
        <w:tc>
          <w:tcPr>
            <w:tcW w:w="654" w:type="pct"/>
            <w:vAlign w:val="center"/>
          </w:tcPr>
          <w:p w14:paraId="7DF16C83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0008</w:t>
            </w:r>
          </w:p>
        </w:tc>
      </w:tr>
      <w:tr w:rsidR="008300B3" w:rsidRPr="00914D0E" w14:paraId="0D7D0E28" w14:textId="77777777" w:rsidTr="00CD38F6">
        <w:trPr>
          <w:trHeight w:val="14"/>
        </w:trPr>
        <w:tc>
          <w:tcPr>
            <w:tcW w:w="1335" w:type="pct"/>
            <w:noWrap/>
            <w:vAlign w:val="center"/>
          </w:tcPr>
          <w:p w14:paraId="010A685D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Optimal status</w:t>
            </w:r>
          </w:p>
        </w:tc>
        <w:tc>
          <w:tcPr>
            <w:tcW w:w="1099" w:type="pct"/>
            <w:vAlign w:val="center"/>
          </w:tcPr>
          <w:p w14:paraId="07525BE8" w14:textId="77777777" w:rsidR="008300B3" w:rsidRPr="00914D0E" w:rsidRDefault="008300B3" w:rsidP="00536E4D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00</w:t>
            </w:r>
          </w:p>
        </w:tc>
        <w:tc>
          <w:tcPr>
            <w:tcW w:w="626" w:type="pct"/>
            <w:noWrap/>
            <w:vAlign w:val="center"/>
          </w:tcPr>
          <w:p w14:paraId="7D9C7585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2</w:t>
            </w:r>
          </w:p>
        </w:tc>
        <w:tc>
          <w:tcPr>
            <w:tcW w:w="627" w:type="pct"/>
            <w:vAlign w:val="center"/>
          </w:tcPr>
          <w:p w14:paraId="76557B64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660" w:type="pct"/>
            <w:vAlign w:val="center"/>
          </w:tcPr>
          <w:p w14:paraId="486BAE87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0339</w:t>
            </w:r>
          </w:p>
        </w:tc>
        <w:tc>
          <w:tcPr>
            <w:tcW w:w="654" w:type="pct"/>
            <w:vAlign w:val="center"/>
          </w:tcPr>
          <w:p w14:paraId="66134CFA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0542</w:t>
            </w:r>
          </w:p>
        </w:tc>
      </w:tr>
      <w:tr w:rsidR="008300B3" w:rsidRPr="00914D0E" w14:paraId="54A382AD" w14:textId="77777777" w:rsidTr="00CD38F6">
        <w:trPr>
          <w:trHeight w:val="102"/>
        </w:trPr>
        <w:tc>
          <w:tcPr>
            <w:tcW w:w="1335" w:type="pct"/>
            <w:tcBorders>
              <w:bottom w:val="single" w:sz="4" w:space="0" w:color="auto"/>
            </w:tcBorders>
            <w:noWrap/>
          </w:tcPr>
          <w:p w14:paraId="1194C743" w14:textId="77777777" w:rsidR="008300B3" w:rsidRPr="00914D0E" w:rsidRDefault="008300B3" w:rsidP="00914D0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Cu to Zn ratio</w:t>
            </w:r>
            <w:r w:rsidRPr="00914D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vAlign w:val="center"/>
          </w:tcPr>
          <w:p w14:paraId="13AD07B2" w14:textId="77777777" w:rsidR="008300B3" w:rsidRPr="00914D0E" w:rsidRDefault="008300B3" w:rsidP="00536E4D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2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vAlign w:val="center"/>
          </w:tcPr>
          <w:p w14:paraId="700CED89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13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3B01919D" w14:textId="77777777" w:rsidR="008300B3" w:rsidRPr="00914D0E" w:rsidRDefault="008300B3" w:rsidP="00914D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76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463BFCCA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0041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065DB989" w14:textId="77777777" w:rsidR="008300B3" w:rsidRPr="00E92FF5" w:rsidRDefault="008300B3" w:rsidP="00914D0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92FF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0.0164</w:t>
            </w:r>
          </w:p>
        </w:tc>
      </w:tr>
    </w:tbl>
    <w:p w14:paraId="1FD912BF" w14:textId="77777777" w:rsidR="008300B3" w:rsidRPr="00914D0E" w:rsidRDefault="000C772A" w:rsidP="00914D0E">
      <w:pPr>
        <w:spacing w:after="0" w:line="480" w:lineRule="auto"/>
        <w:ind w:right="85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8300B3"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-values 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based on </w:t>
      </w:r>
      <w:proofErr w:type="spellStart"/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>McNemar’s</w:t>
      </w:r>
      <w:proofErr w:type="spellEnd"/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 test. </w:t>
      </w:r>
    </w:p>
    <w:p w14:paraId="65B0F271" w14:textId="77777777" w:rsidR="008300B3" w:rsidRPr="00914D0E" w:rsidRDefault="000C772A" w:rsidP="00914D0E">
      <w:pPr>
        <w:spacing w:after="0" w:line="480" w:lineRule="auto"/>
        <w:ind w:right="85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8300B3"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alse Discovery Rate adjusted p-values.</w:t>
      </w:r>
      <w:r w:rsidR="008300B3"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051B6B6" w14:textId="77777777" w:rsidR="008300B3" w:rsidRPr="00914D0E" w:rsidRDefault="008300B3" w:rsidP="00914D0E">
      <w:pPr>
        <w:spacing w:after="0" w:line="480" w:lineRule="auto"/>
        <w:ind w:right="850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Abbreviation: Cu to Zn ratio, Copper to Zinc ratio. </w:t>
      </w:r>
    </w:p>
    <w:p w14:paraId="69DB3FE7" w14:textId="77777777" w:rsidR="008300B3" w:rsidRPr="00914D0E" w:rsidRDefault="008300B3" w:rsidP="00914D0E">
      <w:pPr>
        <w:spacing w:after="0" w:line="480" w:lineRule="auto"/>
        <w:ind w:left="-284" w:right="85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B2F6E51" w14:textId="77777777" w:rsidR="008300B3" w:rsidRPr="00914D0E" w:rsidRDefault="008300B3" w:rsidP="00914D0E">
      <w:pPr>
        <w:tabs>
          <w:tab w:val="left" w:pos="3140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5A7D466" w14:textId="77777777" w:rsidR="008300B3" w:rsidRPr="00914D0E" w:rsidRDefault="008300B3" w:rsidP="00914D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4: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 Spearman correlations between TE differences over time, EPIC-Potsdam, N=203</w:t>
      </w:r>
      <w:r w:rsidR="004176EE"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6"/>
        <w:gridCol w:w="1044"/>
        <w:gridCol w:w="1249"/>
        <w:gridCol w:w="1104"/>
        <w:gridCol w:w="1110"/>
        <w:gridCol w:w="1104"/>
        <w:gridCol w:w="1105"/>
        <w:gridCol w:w="1108"/>
      </w:tblGrid>
      <w:tr w:rsidR="008300B3" w:rsidRPr="00914D0E" w14:paraId="7EBF6902" w14:textId="77777777" w:rsidTr="00CD38F6">
        <w:trPr>
          <w:trHeight w:val="315"/>
        </w:trPr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128BFEA9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1FB55650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0ABD0864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Mn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10F7A931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  <w:hideMark/>
          </w:tcPr>
          <w:p w14:paraId="08226D82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Cu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2BCFCA40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  <w:hideMark/>
          </w:tcPr>
          <w:p w14:paraId="5D8ED1AA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  <w:hideMark/>
          </w:tcPr>
          <w:p w14:paraId="4B0E4D7C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</w:t>
            </w:r>
            <w:proofErr w:type="spellEnd"/>
          </w:p>
        </w:tc>
      </w:tr>
      <w:tr w:rsidR="008300B3" w:rsidRPr="00914D0E" w14:paraId="08347E93" w14:textId="77777777" w:rsidTr="00CD38F6">
        <w:trPr>
          <w:trHeight w:val="315"/>
        </w:trPr>
        <w:tc>
          <w:tcPr>
            <w:tcW w:w="1247" w:type="dxa"/>
            <w:vAlign w:val="center"/>
            <w:hideMark/>
          </w:tcPr>
          <w:p w14:paraId="102C5F33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Mn</w:t>
            </w:r>
            <w:proofErr w:type="spellEnd"/>
          </w:p>
        </w:tc>
        <w:tc>
          <w:tcPr>
            <w:tcW w:w="1045" w:type="dxa"/>
          </w:tcPr>
          <w:p w14:paraId="114CE98B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49" w:type="dxa"/>
          </w:tcPr>
          <w:p w14:paraId="4EA82DF2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</w:tcPr>
          <w:p w14:paraId="24F77C73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456E11F5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</w:tcPr>
          <w:p w14:paraId="2AB3B71A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4B8424C8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2783D94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0B3" w:rsidRPr="00914D0E" w14:paraId="79EE810C" w14:textId="77777777" w:rsidTr="00CD38F6">
        <w:trPr>
          <w:trHeight w:val="306"/>
        </w:trPr>
        <w:tc>
          <w:tcPr>
            <w:tcW w:w="1247" w:type="dxa"/>
            <w:vAlign w:val="center"/>
          </w:tcPr>
          <w:p w14:paraId="60E87CD5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</w:tcPr>
          <w:p w14:paraId="5209D065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5D8C8470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 </w:t>
            </w:r>
          </w:p>
        </w:tc>
        <w:tc>
          <w:tcPr>
            <w:tcW w:w="1104" w:type="dxa"/>
          </w:tcPr>
          <w:p w14:paraId="72C19D0B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8B29F78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</w:tcPr>
          <w:p w14:paraId="479C646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55C5C5B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1F401EE9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0B3" w:rsidRPr="00914D0E" w14:paraId="0357378B" w14:textId="77777777" w:rsidTr="00CD38F6">
        <w:trPr>
          <w:trHeight w:val="315"/>
        </w:trPr>
        <w:tc>
          <w:tcPr>
            <w:tcW w:w="1247" w:type="dxa"/>
            <w:vAlign w:val="center"/>
            <w:hideMark/>
          </w:tcPr>
          <w:p w14:paraId="4DD9903C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</w:t>
            </w:r>
            <w:proofErr w:type="spellEnd"/>
          </w:p>
        </w:tc>
        <w:tc>
          <w:tcPr>
            <w:tcW w:w="1045" w:type="dxa"/>
          </w:tcPr>
          <w:p w14:paraId="2E7F36C6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49" w:type="dxa"/>
          </w:tcPr>
          <w:p w14:paraId="61650FC3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04" w:type="dxa"/>
          </w:tcPr>
          <w:p w14:paraId="7D1A90C4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</w:tcPr>
          <w:p w14:paraId="7F30A2BD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</w:tcPr>
          <w:p w14:paraId="07E03076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3EAFE5D3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7D10AA03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0B3" w:rsidRPr="00914D0E" w14:paraId="21560157" w14:textId="77777777" w:rsidTr="00CD38F6">
        <w:trPr>
          <w:trHeight w:val="304"/>
        </w:trPr>
        <w:tc>
          <w:tcPr>
            <w:tcW w:w="1247" w:type="dxa"/>
            <w:vAlign w:val="center"/>
          </w:tcPr>
          <w:p w14:paraId="43FA8C1D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</w:tcPr>
          <w:p w14:paraId="7DDE0C59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4A8CAE0A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04" w:type="dxa"/>
          </w:tcPr>
          <w:p w14:paraId="11FD8B47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10" w:type="dxa"/>
          </w:tcPr>
          <w:p w14:paraId="46D4EDD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</w:tcPr>
          <w:p w14:paraId="71B65DF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7C41059B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658102D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0B3" w:rsidRPr="00914D0E" w14:paraId="52F2947C" w14:textId="77777777" w:rsidTr="00CD38F6">
        <w:trPr>
          <w:trHeight w:val="315"/>
        </w:trPr>
        <w:tc>
          <w:tcPr>
            <w:tcW w:w="1247" w:type="dxa"/>
            <w:vAlign w:val="center"/>
            <w:hideMark/>
          </w:tcPr>
          <w:p w14:paraId="7B7E3248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Cu</w:t>
            </w:r>
            <w:proofErr w:type="spellEnd"/>
          </w:p>
        </w:tc>
        <w:tc>
          <w:tcPr>
            <w:tcW w:w="1045" w:type="dxa"/>
          </w:tcPr>
          <w:p w14:paraId="335BDF88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49" w:type="dxa"/>
          </w:tcPr>
          <w:p w14:paraId="669B231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04" w:type="dxa"/>
          </w:tcPr>
          <w:p w14:paraId="689F375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110" w:type="dxa"/>
          </w:tcPr>
          <w:p w14:paraId="3F1C32EB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</w:tcPr>
          <w:p w14:paraId="37DA416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4B0CED8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4A023D32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0B3" w:rsidRPr="00914D0E" w14:paraId="1B2695C6" w14:textId="77777777" w:rsidTr="00CD38F6">
        <w:trPr>
          <w:trHeight w:val="316"/>
        </w:trPr>
        <w:tc>
          <w:tcPr>
            <w:tcW w:w="1247" w:type="dxa"/>
            <w:vAlign w:val="center"/>
          </w:tcPr>
          <w:p w14:paraId="3F373369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</w:tcPr>
          <w:p w14:paraId="43BC1F3B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2306FD57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4" w:type="dxa"/>
          </w:tcPr>
          <w:p w14:paraId="5E31C374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10" w:type="dxa"/>
          </w:tcPr>
          <w:p w14:paraId="3624129B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04" w:type="dxa"/>
          </w:tcPr>
          <w:p w14:paraId="20EA998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630FB17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6C19217C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0B3" w:rsidRPr="00914D0E" w14:paraId="4A22421D" w14:textId="77777777" w:rsidTr="00CD38F6">
        <w:trPr>
          <w:trHeight w:val="315"/>
        </w:trPr>
        <w:tc>
          <w:tcPr>
            <w:tcW w:w="1247" w:type="dxa"/>
            <w:vAlign w:val="center"/>
            <w:hideMark/>
          </w:tcPr>
          <w:p w14:paraId="324C8CFF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n</w:t>
            </w:r>
            <w:proofErr w:type="spellEnd"/>
          </w:p>
        </w:tc>
        <w:tc>
          <w:tcPr>
            <w:tcW w:w="1045" w:type="dxa"/>
          </w:tcPr>
          <w:p w14:paraId="3DC9D1BA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49" w:type="dxa"/>
          </w:tcPr>
          <w:p w14:paraId="027FA42A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04" w:type="dxa"/>
          </w:tcPr>
          <w:p w14:paraId="75C99FB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10" w:type="dxa"/>
          </w:tcPr>
          <w:p w14:paraId="53005199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04" w:type="dxa"/>
          </w:tcPr>
          <w:p w14:paraId="4E473492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5" w:type="dxa"/>
          </w:tcPr>
          <w:p w14:paraId="1CB8A4A6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72914573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0B3" w:rsidRPr="00914D0E" w14:paraId="0DD6EDE6" w14:textId="77777777" w:rsidTr="00CD38F6">
        <w:trPr>
          <w:trHeight w:val="262"/>
        </w:trPr>
        <w:tc>
          <w:tcPr>
            <w:tcW w:w="1247" w:type="dxa"/>
            <w:vAlign w:val="center"/>
          </w:tcPr>
          <w:p w14:paraId="1F4F3DC3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</w:tcPr>
          <w:p w14:paraId="3E01128B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4A313AE2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04" w:type="dxa"/>
          </w:tcPr>
          <w:p w14:paraId="5DACC884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10" w:type="dxa"/>
          </w:tcPr>
          <w:p w14:paraId="489556A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04" w:type="dxa"/>
          </w:tcPr>
          <w:p w14:paraId="242B2C2D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 </w:t>
            </w:r>
          </w:p>
        </w:tc>
        <w:tc>
          <w:tcPr>
            <w:tcW w:w="1105" w:type="dxa"/>
          </w:tcPr>
          <w:p w14:paraId="274A8175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70552770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0B3" w:rsidRPr="00914D0E" w14:paraId="1E5BCAC5" w14:textId="77777777" w:rsidTr="00CD38F6">
        <w:trPr>
          <w:trHeight w:val="315"/>
        </w:trPr>
        <w:tc>
          <w:tcPr>
            <w:tcW w:w="1247" w:type="dxa"/>
            <w:vAlign w:val="center"/>
            <w:hideMark/>
          </w:tcPr>
          <w:p w14:paraId="09714DED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045" w:type="dxa"/>
          </w:tcPr>
          <w:p w14:paraId="5AC7278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49" w:type="dxa"/>
          </w:tcPr>
          <w:p w14:paraId="254378B9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04" w:type="dxa"/>
          </w:tcPr>
          <w:p w14:paraId="287B2A86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10" w:type="dxa"/>
          </w:tcPr>
          <w:p w14:paraId="181B1DF0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04" w:type="dxa"/>
            <w:vAlign w:val="center"/>
          </w:tcPr>
          <w:p w14:paraId="6358500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05" w:type="dxa"/>
          </w:tcPr>
          <w:p w14:paraId="4E04416A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8" w:type="dxa"/>
          </w:tcPr>
          <w:p w14:paraId="144E63EA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0B3" w:rsidRPr="00914D0E" w14:paraId="40FEBAF8" w14:textId="77777777" w:rsidTr="00CD38F6">
        <w:trPr>
          <w:trHeight w:val="339"/>
        </w:trPr>
        <w:tc>
          <w:tcPr>
            <w:tcW w:w="1247" w:type="dxa"/>
            <w:vAlign w:val="center"/>
          </w:tcPr>
          <w:p w14:paraId="427EBB56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</w:tcPr>
          <w:p w14:paraId="12E5AEE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1074AE64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04" w:type="dxa"/>
          </w:tcPr>
          <w:p w14:paraId="6752E235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10" w:type="dxa"/>
          </w:tcPr>
          <w:p w14:paraId="71BCE7B6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001</w:t>
            </w:r>
          </w:p>
        </w:tc>
        <w:tc>
          <w:tcPr>
            <w:tcW w:w="1104" w:type="dxa"/>
            <w:vAlign w:val="center"/>
          </w:tcPr>
          <w:p w14:paraId="771236DC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05" w:type="dxa"/>
          </w:tcPr>
          <w:p w14:paraId="10CF9EF8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 </w:t>
            </w:r>
          </w:p>
        </w:tc>
        <w:tc>
          <w:tcPr>
            <w:tcW w:w="1108" w:type="dxa"/>
          </w:tcPr>
          <w:p w14:paraId="08124C1D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0B3" w:rsidRPr="00914D0E" w14:paraId="771E8AB2" w14:textId="77777777" w:rsidTr="00CD38F6">
        <w:trPr>
          <w:trHeight w:val="315"/>
        </w:trPr>
        <w:tc>
          <w:tcPr>
            <w:tcW w:w="1247" w:type="dxa"/>
            <w:vAlign w:val="center"/>
            <w:hideMark/>
          </w:tcPr>
          <w:p w14:paraId="07578C0C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</w:t>
            </w:r>
            <w:proofErr w:type="spellEnd"/>
          </w:p>
        </w:tc>
        <w:tc>
          <w:tcPr>
            <w:tcW w:w="1045" w:type="dxa"/>
          </w:tcPr>
          <w:p w14:paraId="44A4549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49" w:type="dxa"/>
          </w:tcPr>
          <w:p w14:paraId="6F4D1EF5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04" w:type="dxa"/>
          </w:tcPr>
          <w:p w14:paraId="7CA98680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110" w:type="dxa"/>
          </w:tcPr>
          <w:p w14:paraId="0E99D31D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04" w:type="dxa"/>
            <w:vAlign w:val="center"/>
          </w:tcPr>
          <w:p w14:paraId="3E44C7B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05" w:type="dxa"/>
          </w:tcPr>
          <w:p w14:paraId="6FADA81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08" w:type="dxa"/>
          </w:tcPr>
          <w:p w14:paraId="74157B0D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300B3" w:rsidRPr="00914D0E" w14:paraId="2B6A14BE" w14:textId="77777777" w:rsidTr="00CD38F6">
        <w:trPr>
          <w:trHeight w:val="308"/>
        </w:trPr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9BBBAEF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61FF4ECB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1A7EB823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0A6AC9E5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DD00BF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7168D2C8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D6B35B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74F9BA39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 </w:t>
            </w:r>
          </w:p>
        </w:tc>
      </w:tr>
    </w:tbl>
    <w:p w14:paraId="1FAA9691" w14:textId="39A09249" w:rsidR="008300B3" w:rsidRPr="00914D0E" w:rsidRDefault="004176EE" w:rsidP="00914D0E">
      <w:pPr>
        <w:spacing w:after="0" w:line="480" w:lineRule="auto"/>
        <w:ind w:right="850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8300B3"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ΔTE, defined as the differences between the </w:t>
      </w:r>
      <w:r w:rsidR="004C137F" w:rsidRPr="00914D0E">
        <w:rPr>
          <w:rFonts w:ascii="Times New Roman" w:hAnsi="Times New Roman" w:cs="Times New Roman"/>
          <w:sz w:val="20"/>
          <w:szCs w:val="20"/>
          <w:lang w:val="en-US"/>
        </w:rPr>
        <w:t>follow-up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 concentration and the </w:t>
      </w:r>
      <w:r w:rsidR="004C137F" w:rsidRPr="00914D0E">
        <w:rPr>
          <w:rFonts w:ascii="Times New Roman" w:hAnsi="Times New Roman" w:cs="Times New Roman"/>
          <w:sz w:val="20"/>
          <w:szCs w:val="20"/>
          <w:lang w:val="en-US"/>
        </w:rPr>
        <w:t>baseline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 concentration.</w:t>
      </w:r>
      <w:r w:rsidR="008300B3"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rrelation coefficients r </w:t>
      </w:r>
      <w:r w:rsidR="006B52E3">
        <w:rPr>
          <w:rFonts w:ascii="Times New Roman" w:eastAsia="Times New Roman" w:hAnsi="Times New Roman" w:cs="Times New Roman"/>
          <w:sz w:val="20"/>
          <w:szCs w:val="20"/>
          <w:lang w:val="en-US"/>
        </w:rPr>
        <w:t>≥</w:t>
      </w:r>
      <w:r w:rsidR="008300B3"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0.10</w:t>
      </w:r>
      <w:r w:rsidR="00B341D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r </w:t>
      </w:r>
      <w:r w:rsidR="006B52E3">
        <w:rPr>
          <w:rFonts w:ascii="Times New Roman" w:eastAsia="Times New Roman" w:hAnsi="Times New Roman" w:cs="Times New Roman"/>
          <w:sz w:val="20"/>
          <w:szCs w:val="20"/>
          <w:lang w:val="en-US"/>
        </w:rPr>
        <w:t>≤</w:t>
      </w:r>
      <w:r w:rsidR="00B341D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-0.10</w:t>
      </w:r>
      <w:r w:rsidR="008300B3"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e displayed in bold.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14:paraId="6E5EEE79" w14:textId="77777777" w:rsidR="008300B3" w:rsidRPr="00914D0E" w:rsidRDefault="008300B3" w:rsidP="00914D0E">
      <w:pPr>
        <w:spacing w:after="0" w:line="480" w:lineRule="auto"/>
        <w:ind w:right="85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Abbreviation: Cu, Copper; Fe; Iron; I, Iodine; Mn, Manganese; </w:t>
      </w:r>
      <w:r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>P, significance or probability value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; r, correlation coefficient; Se, Selenium; TE, Trace element; Zn, Zinc.   </w:t>
      </w:r>
    </w:p>
    <w:p w14:paraId="4AEF81D5" w14:textId="77777777" w:rsidR="008300B3" w:rsidRPr="00914D0E" w:rsidRDefault="008300B3" w:rsidP="00914D0E">
      <w:pPr>
        <w:spacing w:after="0" w:line="480" w:lineRule="auto"/>
        <w:ind w:right="85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8300B3" w:rsidRPr="00914D0E" w:rsidSect="00C22B5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154952E" w14:textId="6B7B2BB0" w:rsidR="008300B3" w:rsidRPr="00914D0E" w:rsidRDefault="008300B3" w:rsidP="00914D0E">
      <w:pPr>
        <w:tabs>
          <w:tab w:val="left" w:pos="3140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5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: Spearman partial correlations between TE differences over time, </w:t>
      </w:r>
      <w:r w:rsidR="00142636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adjusted for other TE differences, 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EPIC-Potsdam, imputed sample, N=219</w:t>
      </w:r>
      <w:r w:rsidR="004176EE" w:rsidRPr="00914D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0"/>
        <w:gridCol w:w="1043"/>
        <w:gridCol w:w="1250"/>
        <w:gridCol w:w="1102"/>
        <w:gridCol w:w="1107"/>
        <w:gridCol w:w="1103"/>
        <w:gridCol w:w="1103"/>
        <w:gridCol w:w="1112"/>
      </w:tblGrid>
      <w:tr w:rsidR="00914D0E" w:rsidRPr="00914D0E" w14:paraId="3666A6D1" w14:textId="77777777" w:rsidTr="00CD38F6">
        <w:trPr>
          <w:trHeight w:val="315"/>
        </w:trPr>
        <w:tc>
          <w:tcPr>
            <w:tcW w:w="1280" w:type="dxa"/>
            <w:tcBorders>
              <w:top w:val="single" w:sz="4" w:space="0" w:color="auto"/>
            </w:tcBorders>
            <w:vAlign w:val="center"/>
            <w:hideMark/>
          </w:tcPr>
          <w:p w14:paraId="04EBE686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68F749DD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71D9A369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ΔMn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  <w:hideMark/>
          </w:tcPr>
          <w:p w14:paraId="455EE436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ΔFe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  <w:hideMark/>
          </w:tcPr>
          <w:p w14:paraId="6465C933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ΔCu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  <w:hideMark/>
          </w:tcPr>
          <w:p w14:paraId="2FE4A4B6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n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  <w:hideMark/>
          </w:tcPr>
          <w:p w14:paraId="718FA544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14:paraId="2EC42906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</w:t>
            </w:r>
            <w:proofErr w:type="spellEnd"/>
          </w:p>
        </w:tc>
      </w:tr>
      <w:tr w:rsidR="00914D0E" w:rsidRPr="00914D0E" w14:paraId="04CA0B88" w14:textId="77777777" w:rsidTr="00CD38F6">
        <w:trPr>
          <w:trHeight w:val="315"/>
        </w:trPr>
        <w:tc>
          <w:tcPr>
            <w:tcW w:w="1280" w:type="dxa"/>
            <w:vAlign w:val="center"/>
            <w:hideMark/>
          </w:tcPr>
          <w:p w14:paraId="1B1A7F63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Mn</w:t>
            </w:r>
            <w:proofErr w:type="spellEnd"/>
          </w:p>
        </w:tc>
        <w:tc>
          <w:tcPr>
            <w:tcW w:w="1078" w:type="dxa"/>
          </w:tcPr>
          <w:p w14:paraId="6295BC2C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80" w:type="dxa"/>
          </w:tcPr>
          <w:p w14:paraId="2560E19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</w:tcPr>
          <w:p w14:paraId="10BA3BA4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538EAC63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</w:tcPr>
          <w:p w14:paraId="2378397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564077F8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02474FB9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4D0E" w:rsidRPr="00914D0E" w14:paraId="447C7600" w14:textId="77777777" w:rsidTr="00CD38F6">
        <w:trPr>
          <w:trHeight w:val="306"/>
        </w:trPr>
        <w:tc>
          <w:tcPr>
            <w:tcW w:w="1280" w:type="dxa"/>
            <w:vAlign w:val="center"/>
          </w:tcPr>
          <w:p w14:paraId="56291109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</w:tcPr>
          <w:p w14:paraId="007F72B0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80" w:type="dxa"/>
          </w:tcPr>
          <w:p w14:paraId="345F67C3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 </w:t>
            </w:r>
          </w:p>
        </w:tc>
        <w:tc>
          <w:tcPr>
            <w:tcW w:w="1128" w:type="dxa"/>
          </w:tcPr>
          <w:p w14:paraId="4B1C628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1AFDC834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</w:tcPr>
          <w:p w14:paraId="14F6302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43A344E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6996425A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4D0E" w:rsidRPr="00914D0E" w14:paraId="2D32F136" w14:textId="77777777" w:rsidTr="00CD38F6">
        <w:trPr>
          <w:trHeight w:val="315"/>
        </w:trPr>
        <w:tc>
          <w:tcPr>
            <w:tcW w:w="1280" w:type="dxa"/>
            <w:vAlign w:val="center"/>
            <w:hideMark/>
          </w:tcPr>
          <w:p w14:paraId="75C7A8C7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</w:t>
            </w:r>
            <w:proofErr w:type="spellEnd"/>
          </w:p>
        </w:tc>
        <w:tc>
          <w:tcPr>
            <w:tcW w:w="1078" w:type="dxa"/>
          </w:tcPr>
          <w:p w14:paraId="07A2BEC7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80" w:type="dxa"/>
          </w:tcPr>
          <w:p w14:paraId="097D7BBD" w14:textId="6C32F42A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452CA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</w:tcPr>
          <w:p w14:paraId="2E00B1EA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3" w:type="dxa"/>
          </w:tcPr>
          <w:p w14:paraId="6BB636F2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</w:tcPr>
          <w:p w14:paraId="4866D30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2BBBA4B7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58AAD825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4D0E" w:rsidRPr="00914D0E" w14:paraId="3B7D3530" w14:textId="77777777" w:rsidTr="00CD38F6">
        <w:trPr>
          <w:trHeight w:val="304"/>
        </w:trPr>
        <w:tc>
          <w:tcPr>
            <w:tcW w:w="1280" w:type="dxa"/>
            <w:vAlign w:val="center"/>
          </w:tcPr>
          <w:p w14:paraId="165C826E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</w:tcPr>
          <w:p w14:paraId="76047952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80" w:type="dxa"/>
          </w:tcPr>
          <w:p w14:paraId="24AF23F2" w14:textId="6B8AFDA5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452CA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</w:tcPr>
          <w:p w14:paraId="6E02B6C7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3" w:type="dxa"/>
          </w:tcPr>
          <w:p w14:paraId="792AF583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</w:tcPr>
          <w:p w14:paraId="0019A14C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724D9A14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261CD752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4D0E" w:rsidRPr="00914D0E" w14:paraId="73F79D20" w14:textId="77777777" w:rsidTr="00CD38F6">
        <w:trPr>
          <w:trHeight w:val="315"/>
        </w:trPr>
        <w:tc>
          <w:tcPr>
            <w:tcW w:w="1280" w:type="dxa"/>
            <w:vAlign w:val="center"/>
            <w:hideMark/>
          </w:tcPr>
          <w:p w14:paraId="4D6E4874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  <w:t>Cu</w:t>
            </w:r>
            <w:proofErr w:type="spellEnd"/>
          </w:p>
        </w:tc>
        <w:tc>
          <w:tcPr>
            <w:tcW w:w="1078" w:type="dxa"/>
          </w:tcPr>
          <w:p w14:paraId="1ADE7810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80" w:type="dxa"/>
          </w:tcPr>
          <w:p w14:paraId="63B0C332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28" w:type="dxa"/>
          </w:tcPr>
          <w:p w14:paraId="0F3D36A6" w14:textId="2AA93CC2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6E4DD7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3" w:type="dxa"/>
          </w:tcPr>
          <w:p w14:paraId="3A663DD8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</w:tcPr>
          <w:p w14:paraId="7F5F628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0952E34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4BE6E54D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4D0E" w:rsidRPr="00914D0E" w14:paraId="71BF9415" w14:textId="77777777" w:rsidTr="00CD38F6">
        <w:trPr>
          <w:trHeight w:val="316"/>
        </w:trPr>
        <w:tc>
          <w:tcPr>
            <w:tcW w:w="1280" w:type="dxa"/>
            <w:vAlign w:val="center"/>
          </w:tcPr>
          <w:p w14:paraId="7D53D2E0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</w:tcPr>
          <w:p w14:paraId="13CDDE2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80" w:type="dxa"/>
          </w:tcPr>
          <w:p w14:paraId="5BCF4A1D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28" w:type="dxa"/>
          </w:tcPr>
          <w:p w14:paraId="3A5B283B" w14:textId="6490DABB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6E4DD7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3" w:type="dxa"/>
          </w:tcPr>
          <w:p w14:paraId="56233646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8" w:type="dxa"/>
          </w:tcPr>
          <w:p w14:paraId="1FE60947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56FEA735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026181DC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4D0E" w:rsidRPr="00914D0E" w14:paraId="6C316B3D" w14:textId="77777777" w:rsidTr="004C137F">
        <w:trPr>
          <w:trHeight w:val="315"/>
        </w:trPr>
        <w:tc>
          <w:tcPr>
            <w:tcW w:w="1280" w:type="dxa"/>
            <w:vAlign w:val="center"/>
            <w:hideMark/>
          </w:tcPr>
          <w:p w14:paraId="5DA0EE8D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n</w:t>
            </w:r>
            <w:proofErr w:type="spellEnd"/>
          </w:p>
        </w:tc>
        <w:tc>
          <w:tcPr>
            <w:tcW w:w="1078" w:type="dxa"/>
          </w:tcPr>
          <w:p w14:paraId="01EC90FC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80" w:type="dxa"/>
          </w:tcPr>
          <w:p w14:paraId="6B82CD64" w14:textId="1B2C5F50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</w:t>
            </w:r>
            <w:r w:rsidR="00226948"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</w:tcPr>
          <w:p w14:paraId="140E57DD" w14:textId="19F54622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</w:t>
            </w:r>
            <w:r w:rsidR="006E4DD7"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23" w:type="dxa"/>
            <w:shd w:val="clear" w:color="auto" w:fill="auto"/>
          </w:tcPr>
          <w:p w14:paraId="054D7E4C" w14:textId="50B14BEE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E4DD7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128" w:type="dxa"/>
          </w:tcPr>
          <w:p w14:paraId="08F2E84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</w:tcPr>
          <w:p w14:paraId="69C4B364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3A2302DB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4D0E" w:rsidRPr="00914D0E" w14:paraId="72183A5F" w14:textId="77777777" w:rsidTr="00CD38F6">
        <w:trPr>
          <w:trHeight w:val="262"/>
        </w:trPr>
        <w:tc>
          <w:tcPr>
            <w:tcW w:w="1280" w:type="dxa"/>
            <w:vAlign w:val="center"/>
          </w:tcPr>
          <w:p w14:paraId="3EEC01A4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</w:tcPr>
          <w:p w14:paraId="7F07BB6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80" w:type="dxa"/>
          </w:tcPr>
          <w:p w14:paraId="66AE5668" w14:textId="3529EA6F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26948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8" w:type="dxa"/>
          </w:tcPr>
          <w:p w14:paraId="4935BFE7" w14:textId="49069DA6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6E4DD7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3" w:type="dxa"/>
          </w:tcPr>
          <w:p w14:paraId="2E0FDEE1" w14:textId="4961382D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E4DD7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128" w:type="dxa"/>
          </w:tcPr>
          <w:p w14:paraId="31E62F09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 </w:t>
            </w:r>
          </w:p>
        </w:tc>
        <w:tc>
          <w:tcPr>
            <w:tcW w:w="1129" w:type="dxa"/>
          </w:tcPr>
          <w:p w14:paraId="66A7492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3AAF4C8B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4D0E" w:rsidRPr="00914D0E" w14:paraId="525D46C6" w14:textId="77777777" w:rsidTr="00CD38F6">
        <w:trPr>
          <w:trHeight w:val="315"/>
        </w:trPr>
        <w:tc>
          <w:tcPr>
            <w:tcW w:w="1280" w:type="dxa"/>
            <w:vAlign w:val="center"/>
            <w:hideMark/>
          </w:tcPr>
          <w:p w14:paraId="26845276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078" w:type="dxa"/>
          </w:tcPr>
          <w:p w14:paraId="3D5C4DC3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80" w:type="dxa"/>
          </w:tcPr>
          <w:p w14:paraId="192003F7" w14:textId="1616481A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226948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</w:tcPr>
          <w:p w14:paraId="7C44D133" w14:textId="7B7F2EBC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746FB3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3" w:type="dxa"/>
          </w:tcPr>
          <w:p w14:paraId="771A93C0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28" w:type="dxa"/>
          </w:tcPr>
          <w:p w14:paraId="51A32143" w14:textId="14AC14F0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</w:t>
            </w:r>
            <w:r w:rsidR="00C57A15"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129" w:type="dxa"/>
          </w:tcPr>
          <w:p w14:paraId="7A3FF28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</w:tcPr>
          <w:p w14:paraId="02495562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4D0E" w:rsidRPr="00914D0E" w14:paraId="47F1E327" w14:textId="77777777" w:rsidTr="0066355F">
        <w:trPr>
          <w:trHeight w:val="360"/>
        </w:trPr>
        <w:tc>
          <w:tcPr>
            <w:tcW w:w="1280" w:type="dxa"/>
            <w:vAlign w:val="center"/>
          </w:tcPr>
          <w:p w14:paraId="5F710048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</w:tcPr>
          <w:p w14:paraId="0D24BFA6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80" w:type="dxa"/>
          </w:tcPr>
          <w:p w14:paraId="55D8EF96" w14:textId="58352670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26948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28" w:type="dxa"/>
          </w:tcPr>
          <w:p w14:paraId="7E6C34BD" w14:textId="4BD1A082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46FB3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23" w:type="dxa"/>
          </w:tcPr>
          <w:p w14:paraId="18304267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28" w:type="dxa"/>
          </w:tcPr>
          <w:p w14:paraId="0E703A1E" w14:textId="66884615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C57A15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</w:tcPr>
          <w:p w14:paraId="02725C6E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 </w:t>
            </w:r>
          </w:p>
        </w:tc>
        <w:tc>
          <w:tcPr>
            <w:tcW w:w="1140" w:type="dxa"/>
          </w:tcPr>
          <w:p w14:paraId="78509F08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4D0E" w:rsidRPr="00914D0E" w14:paraId="3D2665AC" w14:textId="77777777" w:rsidTr="00CD38F6">
        <w:trPr>
          <w:trHeight w:val="315"/>
        </w:trPr>
        <w:tc>
          <w:tcPr>
            <w:tcW w:w="1280" w:type="dxa"/>
            <w:vAlign w:val="center"/>
            <w:hideMark/>
          </w:tcPr>
          <w:p w14:paraId="25A439A5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Δ</w:t>
            </w:r>
            <w:r w:rsidRPr="00914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</w:t>
            </w:r>
            <w:proofErr w:type="spellEnd"/>
          </w:p>
        </w:tc>
        <w:tc>
          <w:tcPr>
            <w:tcW w:w="1078" w:type="dxa"/>
          </w:tcPr>
          <w:p w14:paraId="284426B1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80" w:type="dxa"/>
          </w:tcPr>
          <w:p w14:paraId="598D0D2C" w14:textId="367CF3E8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28" w:type="dxa"/>
          </w:tcPr>
          <w:p w14:paraId="133F25A8" w14:textId="3797B9B8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226948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3" w:type="dxa"/>
          </w:tcPr>
          <w:p w14:paraId="78945B3F" w14:textId="681E521D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28" w:type="dxa"/>
          </w:tcPr>
          <w:p w14:paraId="6E7D6915" w14:textId="2A80DB0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</w:t>
            </w:r>
            <w:r w:rsidR="00226948" w:rsidRPr="00914D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</w:tcPr>
          <w:p w14:paraId="5C354BBB" w14:textId="137AC803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26948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</w:tcPr>
          <w:p w14:paraId="03A71D94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14D0E" w:rsidRPr="00914D0E" w14:paraId="5ABF4BF3" w14:textId="77777777" w:rsidTr="00CD38F6">
        <w:trPr>
          <w:trHeight w:val="308"/>
        </w:trPr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05174617" w14:textId="77777777" w:rsidR="008300B3" w:rsidRPr="00914D0E" w:rsidRDefault="008300B3" w:rsidP="00914D0E">
            <w:pPr>
              <w:tabs>
                <w:tab w:val="left" w:pos="314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8E88239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AD8A271" w14:textId="1A06C263" w:rsidR="008300B3" w:rsidRPr="00914D0E" w:rsidRDefault="00226948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3DCABCF" w14:textId="398CC2EA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26948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3B7E71C" w14:textId="4248807B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26948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129FEE1" w14:textId="6D97643A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26948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323D22E" w14:textId="36D596FF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26948"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04323BF" w14:textId="77777777" w:rsidR="008300B3" w:rsidRPr="00914D0E" w:rsidRDefault="008300B3" w:rsidP="00914D0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 </w:t>
            </w:r>
          </w:p>
        </w:tc>
      </w:tr>
    </w:tbl>
    <w:p w14:paraId="77D182F7" w14:textId="0D6C1FC2" w:rsidR="008300B3" w:rsidRPr="00914D0E" w:rsidRDefault="004176EE" w:rsidP="00914D0E">
      <w:pPr>
        <w:spacing w:after="0" w:line="480" w:lineRule="auto"/>
        <w:ind w:right="850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8300B3"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ΔTE, defined as the differences between the </w:t>
      </w:r>
      <w:r w:rsidR="00333501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follow-up 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concentration and the </w:t>
      </w:r>
      <w:r w:rsidR="00333501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baseline </w:t>
      </w:r>
      <w:r w:rsidR="008300B3" w:rsidRPr="00914D0E">
        <w:rPr>
          <w:rFonts w:ascii="Times New Roman" w:hAnsi="Times New Roman" w:cs="Times New Roman"/>
          <w:sz w:val="20"/>
          <w:szCs w:val="20"/>
          <w:lang w:val="en-US"/>
        </w:rPr>
        <w:t>concentration.</w:t>
      </w:r>
    </w:p>
    <w:p w14:paraId="785B1F61" w14:textId="21F089CA" w:rsidR="00BA2F54" w:rsidRPr="00914D0E" w:rsidRDefault="00BA2F54" w:rsidP="00914D0E">
      <w:pPr>
        <w:spacing w:after="0" w:line="480" w:lineRule="auto"/>
        <w:ind w:right="850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Correlation </w:t>
      </w:r>
      <w:r w:rsidR="00A43007"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efficients r </w:t>
      </w:r>
      <w:r w:rsidR="00A43007">
        <w:rPr>
          <w:rFonts w:ascii="Times New Roman" w:eastAsia="Times New Roman" w:hAnsi="Times New Roman" w:cs="Times New Roman"/>
          <w:sz w:val="20"/>
          <w:szCs w:val="20"/>
          <w:lang w:val="en-US"/>
        </w:rPr>
        <w:t>≥</w:t>
      </w:r>
      <w:r w:rsidR="00A43007"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0.10</w:t>
      </w:r>
      <w:r w:rsidR="00A4300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r ≤ -0.10</w:t>
      </w:r>
      <w:r w:rsidR="00A43007"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are displayed in bold. </w:t>
      </w:r>
    </w:p>
    <w:p w14:paraId="3B9A27D4" w14:textId="77777777" w:rsidR="008300B3" w:rsidRPr="00914D0E" w:rsidRDefault="008300B3" w:rsidP="00914D0E">
      <w:pPr>
        <w:spacing w:after="0" w:line="480" w:lineRule="auto"/>
        <w:ind w:right="850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t>Abbreviation: Cu, Copper; Fe; Iron; I, Iodine; Mn, Manganese; P, significance or probability</w:t>
      </w:r>
      <w:r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alue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; r, correlation coefficient; Se, Selenium; TE, Trace element; Zn, Zinc.   </w:t>
      </w:r>
    </w:p>
    <w:p w14:paraId="23F6D1A6" w14:textId="16307FEF" w:rsidR="008300B3" w:rsidRPr="00914D0E" w:rsidRDefault="00380FB4" w:rsidP="00914D0E">
      <w:pPr>
        <w:spacing w:after="0" w:line="480" w:lineRule="auto"/>
        <w:ind w:right="85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  <w:sectPr w:rsidR="008300B3" w:rsidRPr="00914D0E" w:rsidSect="00C22B5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0" w:name="_GoBack"/>
      <w:bookmarkEnd w:id="0"/>
    </w:p>
    <w:p w14:paraId="4ED59AC8" w14:textId="77777777" w:rsidR="008300B3" w:rsidRPr="00914D0E" w:rsidRDefault="008300B3" w:rsidP="00914D0E">
      <w:pPr>
        <w:tabs>
          <w:tab w:val="left" w:pos="3140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Fig</w:t>
      </w:r>
      <w:r w:rsidR="00D64BB7" w:rsidRPr="00914D0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914D0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: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 Factor loadings after varimax rotation of the two PCA-derived factors based on TE concentration differences over time, EPIC-Potsdam, N=203</w:t>
      </w:r>
    </w:p>
    <w:p w14:paraId="739FBD73" w14:textId="77777777" w:rsidR="008300B3" w:rsidRPr="00914D0E" w:rsidRDefault="008300B3" w:rsidP="00914D0E">
      <w:pPr>
        <w:tabs>
          <w:tab w:val="left" w:pos="3140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noProof/>
          <w:sz w:val="20"/>
          <w:szCs w:val="20"/>
          <w:lang w:eastAsia="fr-FR"/>
        </w:rPr>
        <w:drawing>
          <wp:inline distT="0" distB="0" distL="0" distR="0" wp14:anchorId="325DFF2C" wp14:editId="5B1303E3">
            <wp:extent cx="5266481" cy="3183038"/>
            <wp:effectExtent l="0" t="0" r="10795" b="1778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233D9F7" w14:textId="05329B91" w:rsidR="008300B3" w:rsidRPr="00914D0E" w:rsidRDefault="008300B3" w:rsidP="00914D0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ΔTE, defined as the differences between the </w:t>
      </w:r>
      <w:r w:rsidR="00615EDA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follow-up 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concentration and the </w:t>
      </w:r>
      <w:r w:rsidR="00615EDA" w:rsidRPr="00914D0E">
        <w:rPr>
          <w:rFonts w:ascii="Times New Roman" w:hAnsi="Times New Roman" w:cs="Times New Roman"/>
          <w:sz w:val="20"/>
          <w:szCs w:val="20"/>
          <w:lang w:val="en-US"/>
        </w:rPr>
        <w:t xml:space="preserve">baseline 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concentration.</w:t>
      </w:r>
    </w:p>
    <w:p w14:paraId="2A3DB5DE" w14:textId="7FDAEF7A" w:rsidR="008300B3" w:rsidRPr="00914D0E" w:rsidRDefault="008300B3" w:rsidP="00914D0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14D0E">
        <w:rPr>
          <w:rFonts w:ascii="Times New Roman" w:hAnsi="Times New Roman" w:cs="Times New Roman"/>
          <w:sz w:val="20"/>
          <w:szCs w:val="20"/>
          <w:lang w:val="en-US"/>
        </w:rPr>
        <w:t>Abbreviation: Cu, Copper; Fe; Iron; Mn, Manganese; I, Iodine; PCA, Principal component analysis</w:t>
      </w:r>
      <w:r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914D0E">
        <w:rPr>
          <w:rFonts w:ascii="Times New Roman" w:hAnsi="Times New Roman" w:cs="Times New Roman"/>
          <w:sz w:val="20"/>
          <w:szCs w:val="20"/>
          <w:lang w:val="en-US"/>
        </w:rPr>
        <w:t>Se, Selenium; TE, Trace element; Zn, Zinc.</w:t>
      </w:r>
      <w:r w:rsidRPr="00914D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  </w:t>
      </w:r>
      <w:r w:rsidR="00615ED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C76D706" w14:textId="77777777" w:rsidR="008300B3" w:rsidRPr="00203F46" w:rsidRDefault="008300B3" w:rsidP="008300B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623BEB3" w14:textId="77777777" w:rsidR="008300B3" w:rsidRPr="00203F46" w:rsidRDefault="008300B3" w:rsidP="008300B3">
      <w:pPr>
        <w:tabs>
          <w:tab w:val="left" w:pos="4946"/>
          <w:tab w:val="left" w:pos="5343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3F4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7457915F" w14:textId="77777777" w:rsidR="008300B3" w:rsidRPr="00203F46" w:rsidRDefault="008300B3" w:rsidP="008300B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70DA21" w14:textId="77777777" w:rsidR="008300B3" w:rsidRPr="00203F46" w:rsidRDefault="008300B3" w:rsidP="008300B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A6CFE21" w14:textId="77777777" w:rsidR="00DE2C31" w:rsidRPr="00203F46" w:rsidRDefault="00A540A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E2C31" w:rsidRPr="00203F46" w:rsidSect="00C22B5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0B3"/>
    <w:rsid w:val="0002201D"/>
    <w:rsid w:val="00045AA5"/>
    <w:rsid w:val="000C772A"/>
    <w:rsid w:val="00142636"/>
    <w:rsid w:val="00203F46"/>
    <w:rsid w:val="00226948"/>
    <w:rsid w:val="002B7645"/>
    <w:rsid w:val="00333501"/>
    <w:rsid w:val="00375A4D"/>
    <w:rsid w:val="0037646A"/>
    <w:rsid w:val="00380FB4"/>
    <w:rsid w:val="004176EE"/>
    <w:rsid w:val="004C137F"/>
    <w:rsid w:val="00536E4D"/>
    <w:rsid w:val="00597AF6"/>
    <w:rsid w:val="00615EDA"/>
    <w:rsid w:val="0066355F"/>
    <w:rsid w:val="0068630A"/>
    <w:rsid w:val="006B52E3"/>
    <w:rsid w:val="006E4DD7"/>
    <w:rsid w:val="00746FB3"/>
    <w:rsid w:val="007C48E9"/>
    <w:rsid w:val="008300B3"/>
    <w:rsid w:val="008A33CA"/>
    <w:rsid w:val="00914D0E"/>
    <w:rsid w:val="00971159"/>
    <w:rsid w:val="009B6EEC"/>
    <w:rsid w:val="00A43007"/>
    <w:rsid w:val="00A45C73"/>
    <w:rsid w:val="00A540AA"/>
    <w:rsid w:val="00B341D0"/>
    <w:rsid w:val="00BA2F54"/>
    <w:rsid w:val="00C57A15"/>
    <w:rsid w:val="00CC37B5"/>
    <w:rsid w:val="00D30ECD"/>
    <w:rsid w:val="00D64BB7"/>
    <w:rsid w:val="00D729E3"/>
    <w:rsid w:val="00D74ADB"/>
    <w:rsid w:val="00E741C9"/>
    <w:rsid w:val="00E91B37"/>
    <w:rsid w:val="00E92FF5"/>
    <w:rsid w:val="00EF694D"/>
    <w:rsid w:val="00F4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41F7E"/>
  <w15:docId w15:val="{D4FB1080-F4E2-443B-8C3B-37BF7399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00B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30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00B3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E741C9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9B6E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B6EE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B6EE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6EE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6E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3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hyperlink" Target="mailto:julia_aida.baudry@dife.de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udry-j\Desktop\TraceAge\-----%20CHANGE%20WITH%20AGE\Results%20+%20Manuscript\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radarChart>
        <c:radarStyle val="marker"/>
        <c:varyColors val="0"/>
        <c:ser>
          <c:idx val="0"/>
          <c:order val="0"/>
          <c:tx>
            <c:strRef>
              <c:f>'Sensitivity anal TE'!$AH$161</c:f>
              <c:strCache>
                <c:ptCount val="1"/>
                <c:pt idx="0">
                  <c:v>Factor1</c:v>
                </c:pt>
              </c:strCache>
            </c:strRef>
          </c:tx>
          <c:spPr>
            <a:ln w="38100"/>
          </c:spPr>
          <c:marker>
            <c:symbol val="none"/>
          </c:marker>
          <c:cat>
            <c:strRef>
              <c:f>'Sensitivity anal TE'!$AG$162:$AG$167</c:f>
              <c:strCache>
                <c:ptCount val="6"/>
                <c:pt idx="0">
                  <c:v>ΔMn</c:v>
                </c:pt>
                <c:pt idx="1">
                  <c:v>ΔFe</c:v>
                </c:pt>
                <c:pt idx="2">
                  <c:v>ΔCu</c:v>
                </c:pt>
                <c:pt idx="3">
                  <c:v>ΔZn</c:v>
                </c:pt>
                <c:pt idx="4">
                  <c:v>ΔI</c:v>
                </c:pt>
                <c:pt idx="5">
                  <c:v>ΔSe</c:v>
                </c:pt>
              </c:strCache>
            </c:strRef>
          </c:cat>
          <c:val>
            <c:numRef>
              <c:f>'Sensitivity anal TE'!$AH$162:$AH$167</c:f>
              <c:numCache>
                <c:formatCode>0.00</c:formatCode>
                <c:ptCount val="6"/>
                <c:pt idx="0">
                  <c:v>0.71055999999999997</c:v>
                </c:pt>
                <c:pt idx="1">
                  <c:v>0.38147999999999999</c:v>
                </c:pt>
                <c:pt idx="2">
                  <c:v>0.25834000000000001</c:v>
                </c:pt>
                <c:pt idx="3">
                  <c:v>0.74736999999999998</c:v>
                </c:pt>
                <c:pt idx="4">
                  <c:v>-0.14288999999999999</c:v>
                </c:pt>
                <c:pt idx="5">
                  <c:v>0.1537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CF-4FDA-A56E-B1CBC9F19BE1}"/>
            </c:ext>
          </c:extLst>
        </c:ser>
        <c:ser>
          <c:idx val="1"/>
          <c:order val="1"/>
          <c:tx>
            <c:strRef>
              <c:f>'Sensitivity anal TE'!$AI$161</c:f>
              <c:strCache>
                <c:ptCount val="1"/>
                <c:pt idx="0">
                  <c:v>Factor2</c:v>
                </c:pt>
              </c:strCache>
            </c:strRef>
          </c:tx>
          <c:spPr>
            <a:ln w="38100"/>
          </c:spPr>
          <c:marker>
            <c:symbol val="none"/>
          </c:marker>
          <c:cat>
            <c:strRef>
              <c:f>'Sensitivity anal TE'!$AG$162:$AG$167</c:f>
              <c:strCache>
                <c:ptCount val="6"/>
                <c:pt idx="0">
                  <c:v>ΔMn</c:v>
                </c:pt>
                <c:pt idx="1">
                  <c:v>ΔFe</c:v>
                </c:pt>
                <c:pt idx="2">
                  <c:v>ΔCu</c:v>
                </c:pt>
                <c:pt idx="3">
                  <c:v>ΔZn</c:v>
                </c:pt>
                <c:pt idx="4">
                  <c:v>ΔI</c:v>
                </c:pt>
                <c:pt idx="5">
                  <c:v>ΔSe</c:v>
                </c:pt>
              </c:strCache>
            </c:strRef>
          </c:cat>
          <c:val>
            <c:numRef>
              <c:f>'Sensitivity anal TE'!$AI$162:$AI$167</c:f>
              <c:numCache>
                <c:formatCode>0.00</c:formatCode>
                <c:ptCount val="6"/>
                <c:pt idx="0">
                  <c:v>-8.7590000000000001E-2</c:v>
                </c:pt>
                <c:pt idx="1">
                  <c:v>-0.15075</c:v>
                </c:pt>
                <c:pt idx="2">
                  <c:v>0.74207999999999996</c:v>
                </c:pt>
                <c:pt idx="3">
                  <c:v>0.19231999999999999</c:v>
                </c:pt>
                <c:pt idx="4">
                  <c:v>0.76912000000000003</c:v>
                </c:pt>
                <c:pt idx="5">
                  <c:v>-0.24213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CF-4FDA-A56E-B1CBC9F19B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928064"/>
        <c:axId val="67929600"/>
      </c:radarChart>
      <c:catAx>
        <c:axId val="67928064"/>
        <c:scaling>
          <c:orientation val="minMax"/>
        </c:scaling>
        <c:delete val="0"/>
        <c:axPos val="b"/>
        <c:majorGridlines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fr-FR"/>
          </a:p>
        </c:txPr>
        <c:crossAx val="67929600"/>
        <c:crosses val="autoZero"/>
        <c:auto val="1"/>
        <c:lblAlgn val="ctr"/>
        <c:lblOffset val="100"/>
        <c:noMultiLvlLbl val="0"/>
      </c:catAx>
      <c:valAx>
        <c:axId val="67929600"/>
        <c:scaling>
          <c:orientation val="minMax"/>
        </c:scaling>
        <c:delete val="0"/>
        <c:axPos val="l"/>
        <c:majorGridlines/>
        <c:numFmt formatCode="0.00" sourceLinked="1"/>
        <c:majorTickMark val="cross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fr-FR"/>
          </a:p>
        </c:txPr>
        <c:crossAx val="6792806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64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a Aida Baudry</dc:creator>
  <cp:lastModifiedBy>Julia BAUDRY</cp:lastModifiedBy>
  <cp:revision>3</cp:revision>
  <dcterms:created xsi:type="dcterms:W3CDTF">2019-11-26T09:45:00Z</dcterms:created>
  <dcterms:modified xsi:type="dcterms:W3CDTF">2019-11-26T09:45:00Z</dcterms:modified>
</cp:coreProperties>
</file>